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DBA699" w14:textId="77777777" w:rsidR="000670D6" w:rsidRPr="002C4F6E" w:rsidRDefault="000670D6" w:rsidP="000670D6">
      <w:pPr>
        <w:spacing w:after="0" w:line="480" w:lineRule="auto"/>
        <w:rPr>
          <w:lang w:eastAsia="en-US"/>
        </w:rPr>
      </w:pPr>
      <w:bookmarkStart w:id="0" w:name="_Toc530638368"/>
      <w:r w:rsidRPr="002C4F6E">
        <w:rPr>
          <w:lang w:eastAsia="en-US"/>
        </w:rPr>
        <w:t xml:space="preserve">Emily M. Tompkins and David J. Anderson. </w:t>
      </w:r>
      <w:r w:rsidRPr="00080C76">
        <w:rPr>
          <w:lang w:eastAsia="en-US"/>
        </w:rPr>
        <w:t xml:space="preserve">2020. </w:t>
      </w:r>
      <w:bookmarkStart w:id="1" w:name="_Hlk50886411"/>
      <w:r w:rsidRPr="00080C76">
        <w:rPr>
          <w:rFonts w:eastAsia="Calibri"/>
          <w:lang w:eastAsia="en-US"/>
        </w:rPr>
        <w:t>Breeding responses to environmental variation are age- and trait-dependent in female Nazca boobies</w:t>
      </w:r>
      <w:bookmarkEnd w:id="1"/>
      <w:r w:rsidRPr="00080C76">
        <w:rPr>
          <w:lang w:eastAsia="en-US"/>
        </w:rPr>
        <w:t>.</w:t>
      </w:r>
      <w:r>
        <w:rPr>
          <w:lang w:eastAsia="en-US"/>
        </w:rPr>
        <w:t xml:space="preserve"> </w:t>
      </w:r>
      <w:r w:rsidRPr="002C4F6E">
        <w:rPr>
          <w:lang w:eastAsia="en-US"/>
        </w:rPr>
        <w:t xml:space="preserve">Ecology. </w:t>
      </w:r>
    </w:p>
    <w:p w14:paraId="2D0187F1" w14:textId="77777777" w:rsidR="00B23106" w:rsidRPr="002C4F6E" w:rsidRDefault="00B23106" w:rsidP="006A499A">
      <w:pPr>
        <w:spacing w:after="0" w:line="480" w:lineRule="auto"/>
        <w:rPr>
          <w:lang w:eastAsia="en-US"/>
        </w:rPr>
      </w:pPr>
    </w:p>
    <w:p w14:paraId="2EC8EC10" w14:textId="77777777" w:rsidR="00B23106" w:rsidRPr="002C4F6E" w:rsidRDefault="00B23106" w:rsidP="006F0F12">
      <w:pPr>
        <w:pStyle w:val="Heading2"/>
      </w:pPr>
      <w:r w:rsidRPr="002C4F6E">
        <w:t>APPENDIX S2</w:t>
      </w:r>
      <w:bookmarkEnd w:id="0"/>
      <w:r w:rsidRPr="002C4F6E">
        <w:t xml:space="preserve"> – Time series of environmental predictor variables</w:t>
      </w:r>
    </w:p>
    <w:p w14:paraId="6D14EE89" w14:textId="77777777" w:rsidR="00B23106" w:rsidRPr="002C4F6E" w:rsidRDefault="00B23106" w:rsidP="006A499A">
      <w:pPr>
        <w:spacing w:after="0" w:line="480" w:lineRule="auto"/>
        <w:rPr>
          <w:lang w:eastAsia="en-US"/>
        </w:rPr>
      </w:pPr>
      <w:r w:rsidRPr="002C4F6E">
        <w:rPr>
          <w:noProof/>
          <w:lang w:eastAsia="en-US"/>
        </w:rPr>
        <w:drawing>
          <wp:inline distT="0" distB="0" distL="0" distR="0" wp14:anchorId="13B653C1" wp14:editId="54B7C8D6">
            <wp:extent cx="5399543" cy="4745746"/>
            <wp:effectExtent l="0" t="0" r="0" b="0"/>
            <wp:docPr id="3" name="Picture 3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SSTA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543" cy="4745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0FFDF9" w14:textId="77777777" w:rsidR="00B23106" w:rsidRPr="002C4F6E" w:rsidRDefault="00B23106" w:rsidP="00EC7A0D">
      <w:pPr>
        <w:spacing w:after="160" w:line="480" w:lineRule="auto"/>
        <w:rPr>
          <w:rFonts w:eastAsia="Calibri"/>
          <w:szCs w:val="22"/>
          <w:lang w:eastAsia="en-US"/>
        </w:rPr>
      </w:pPr>
      <w:r w:rsidRPr="002C4F6E">
        <w:rPr>
          <w:rFonts w:eastAsia="Calibri"/>
          <w:b/>
          <w:szCs w:val="22"/>
          <w:lang w:eastAsia="en-US"/>
        </w:rPr>
        <w:t xml:space="preserve">Figure S1.  </w:t>
      </w:r>
      <w:r w:rsidRPr="002C4F6E">
        <w:rPr>
          <w:rFonts w:eastAsia="Calibri"/>
          <w:szCs w:val="22"/>
          <w:lang w:eastAsia="en-US"/>
        </w:rPr>
        <w:t xml:space="preserve">Time series for two continuous measures of the quality of the Nazca booby breeding environment.  Panel (a) shows average December-February monthly SSTA from the Niño 3 region (black dots) overlaid on the categorical occurrence of El Niño/La Niña (shaded red/blue, respectively) following the definition of Trenberth (1997) using monthly SSTA from the Niño 3.4 region (solid line).  Nazca booby breeding seasons span parts of two calendar years.  SSTA </w:t>
      </w:r>
      <w:r w:rsidRPr="002C4F6E">
        <w:rPr>
          <w:rFonts w:eastAsia="Calibri"/>
          <w:szCs w:val="22"/>
          <w:lang w:eastAsia="en-US"/>
        </w:rPr>
        <w:lastRenderedPageBreak/>
        <w:t>values in (a) are labelled by calendar year (in January) and occur during the breeding season starting the previous fall: e.g., the SSTA value over January 1993 falls within the 1992-93 breeding season.  Panel (b) shows the annual number of nest initiations in a comprehensively monitored colony subsection, with re-nesting attempts excluded.</w:t>
      </w:r>
    </w:p>
    <w:p w14:paraId="1B8F0B35" w14:textId="77777777" w:rsidR="00B23106" w:rsidRPr="002C4F6E" w:rsidRDefault="00B23106" w:rsidP="009E6E6E">
      <w:pPr>
        <w:rPr>
          <w:i/>
        </w:rPr>
      </w:pPr>
      <w:r w:rsidRPr="002C4F6E">
        <w:rPr>
          <w:i/>
        </w:rPr>
        <w:t>References</w:t>
      </w:r>
    </w:p>
    <w:p w14:paraId="59ADAA3F" w14:textId="77777777" w:rsidR="00B23106" w:rsidRPr="002C4F6E" w:rsidRDefault="00B23106" w:rsidP="009E6E6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eastAsia="Calibri"/>
          <w:noProof/>
          <w:lang w:eastAsia="en-US"/>
        </w:rPr>
      </w:pPr>
      <w:r w:rsidRPr="002C4F6E">
        <w:rPr>
          <w:rFonts w:eastAsia="Calibri"/>
          <w:noProof/>
          <w:lang w:eastAsia="en-US"/>
        </w:rPr>
        <w:t xml:space="preserve">Trenberth, K. E. 1997. The definition of El Niño. </w:t>
      </w:r>
      <w:r w:rsidRPr="002C4F6E">
        <w:rPr>
          <w:rFonts w:eastAsia="Calibri"/>
          <w:iCs/>
          <w:noProof/>
          <w:lang w:eastAsia="en-US"/>
        </w:rPr>
        <w:t>Bulletin of the American Meteorological Society</w:t>
      </w:r>
      <w:r w:rsidRPr="002C4F6E">
        <w:rPr>
          <w:rFonts w:eastAsia="Calibri"/>
          <w:noProof/>
          <w:lang w:eastAsia="en-US"/>
        </w:rPr>
        <w:t xml:space="preserve"> </w:t>
      </w:r>
      <w:r w:rsidRPr="002C4F6E">
        <w:rPr>
          <w:rFonts w:eastAsia="Calibri"/>
          <w:bCs/>
          <w:noProof/>
          <w:lang w:eastAsia="en-US"/>
        </w:rPr>
        <w:t>78</w:t>
      </w:r>
      <w:r w:rsidRPr="002C4F6E">
        <w:rPr>
          <w:rFonts w:eastAsia="Calibri"/>
          <w:noProof/>
          <w:lang w:eastAsia="en-US"/>
        </w:rPr>
        <w:t>:2771–2777.</w:t>
      </w:r>
    </w:p>
    <w:p w14:paraId="7669235A" w14:textId="77777777" w:rsidR="00B23106" w:rsidRPr="002C4F6E" w:rsidRDefault="00B23106" w:rsidP="00EC7A0D">
      <w:pPr>
        <w:spacing w:after="160" w:line="480" w:lineRule="auto"/>
        <w:rPr>
          <w:rFonts w:eastAsia="Calibri"/>
          <w:lang w:eastAsia="en-US"/>
        </w:rPr>
      </w:pPr>
    </w:p>
    <w:p w14:paraId="3A7E2630" w14:textId="630F802D" w:rsidR="00B23106" w:rsidRPr="002C4F6E" w:rsidRDefault="00B23106">
      <w:pPr>
        <w:rPr>
          <w:lang w:eastAsia="en-US"/>
        </w:rPr>
      </w:pPr>
    </w:p>
    <w:sectPr w:rsidR="00B23106" w:rsidRPr="002C4F6E" w:rsidSect="0085003D">
      <w:headerReference w:type="default" r:id="rId9"/>
      <w:footerReference w:type="default" r:id="rId10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90A8CC" w14:textId="77777777" w:rsidR="00864805" w:rsidRDefault="00864805" w:rsidP="00A228EC">
      <w:pPr>
        <w:spacing w:after="0" w:line="240" w:lineRule="auto"/>
      </w:pPr>
      <w:r>
        <w:separator/>
      </w:r>
    </w:p>
  </w:endnote>
  <w:endnote w:type="continuationSeparator" w:id="0">
    <w:p w14:paraId="2EE4445B" w14:textId="77777777" w:rsidR="00864805" w:rsidRDefault="00864805" w:rsidP="00A22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003886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95D059" w14:textId="38B27C67" w:rsidR="00D933C8" w:rsidRDefault="00D933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1</w:t>
        </w:r>
        <w:r>
          <w:rPr>
            <w:noProof/>
          </w:rPr>
          <w:fldChar w:fldCharType="end"/>
        </w:r>
      </w:p>
    </w:sdtContent>
  </w:sdt>
  <w:p w14:paraId="50BD9C1A" w14:textId="77777777" w:rsidR="00D933C8" w:rsidRDefault="00D933C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C86C98" w14:textId="77777777" w:rsidR="00864805" w:rsidRDefault="00864805" w:rsidP="00A228EC">
      <w:pPr>
        <w:spacing w:after="0" w:line="240" w:lineRule="auto"/>
      </w:pPr>
      <w:r>
        <w:separator/>
      </w:r>
    </w:p>
  </w:footnote>
  <w:footnote w:type="continuationSeparator" w:id="0">
    <w:p w14:paraId="3E55C1C0" w14:textId="77777777" w:rsidR="00864805" w:rsidRDefault="00864805" w:rsidP="00A228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C31623" w14:textId="77777777" w:rsidR="00D933C8" w:rsidRDefault="00D933C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D61ABC"/>
    <w:multiLevelType w:val="hybridMultilevel"/>
    <w:tmpl w:val="C6461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A73E32"/>
    <w:multiLevelType w:val="multilevel"/>
    <w:tmpl w:val="83364D74"/>
    <w:styleLink w:val="WWNum4"/>
    <w:lvl w:ilvl="0">
      <w:start w:val="1"/>
      <w:numFmt w:val="none"/>
      <w:lvlText w:val="%1"/>
      <w:lvlJc w:val="left"/>
    </w:lvl>
    <w:lvl w:ilvl="1">
      <w:start w:val="1"/>
      <w:numFmt w:val="none"/>
      <w:lvlText w:val="%2"/>
      <w:lvlJc w:val="left"/>
    </w:lvl>
    <w:lvl w:ilvl="2">
      <w:start w:val="1"/>
      <w:numFmt w:val="none"/>
      <w:lvlText w:val="%3"/>
      <w:lvlJc w:val="left"/>
    </w:lvl>
    <w:lvl w:ilvl="3">
      <w:start w:val="1"/>
      <w:numFmt w:val="none"/>
      <w:lvlText w:val="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2" w15:restartNumberingAfterBreak="0">
    <w:nsid w:val="20DD020C"/>
    <w:multiLevelType w:val="hybridMultilevel"/>
    <w:tmpl w:val="440AB4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0928CC"/>
    <w:multiLevelType w:val="multilevel"/>
    <w:tmpl w:val="C562CE18"/>
    <w:styleLink w:val="WWNum3"/>
    <w:lvl w:ilvl="0">
      <w:start w:val="1"/>
      <w:numFmt w:val="decimal"/>
      <w:lvlText w:val="%1.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4" w15:restartNumberingAfterBreak="0">
    <w:nsid w:val="317348D7"/>
    <w:multiLevelType w:val="hybridMultilevel"/>
    <w:tmpl w:val="42D418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5364B4"/>
    <w:multiLevelType w:val="hybridMultilevel"/>
    <w:tmpl w:val="370089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9046C3"/>
    <w:multiLevelType w:val="multilevel"/>
    <w:tmpl w:val="DB3AF802"/>
    <w:styleLink w:val="WWNum1"/>
    <w:lvl w:ilvl="0">
      <w:start w:val="1"/>
      <w:numFmt w:val="decimal"/>
      <w:lvlText w:val="%1)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7" w15:restartNumberingAfterBreak="0">
    <w:nsid w:val="5A5C4351"/>
    <w:multiLevelType w:val="hybridMultilevel"/>
    <w:tmpl w:val="55AC3B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B7F65BB"/>
    <w:multiLevelType w:val="hybridMultilevel"/>
    <w:tmpl w:val="9F865678"/>
    <w:lvl w:ilvl="0" w:tplc="A01AB61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940803"/>
    <w:multiLevelType w:val="hybridMultilevel"/>
    <w:tmpl w:val="04D24AF0"/>
    <w:lvl w:ilvl="0" w:tplc="656690D2">
      <w:start w:val="1"/>
      <w:numFmt w:val="decimal"/>
      <w:lvlText w:val="(%1)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5421C5"/>
    <w:multiLevelType w:val="hybridMultilevel"/>
    <w:tmpl w:val="50B49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2C36B5"/>
    <w:multiLevelType w:val="hybridMultilevel"/>
    <w:tmpl w:val="995CE584"/>
    <w:lvl w:ilvl="0" w:tplc="3CF889D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6A2EF4"/>
    <w:multiLevelType w:val="multilevel"/>
    <w:tmpl w:val="EF88DD7A"/>
    <w:styleLink w:val="WWNum2"/>
    <w:lvl w:ilvl="0">
      <w:start w:val="1"/>
      <w:numFmt w:val="decimal"/>
      <w:lvlText w:val="%1)"/>
      <w:lvlJc w:val="left"/>
    </w:lvl>
    <w:lvl w:ilvl="1">
      <w:start w:val="1"/>
      <w:numFmt w:val="lowerLetter"/>
      <w:lvlText w:val="%2."/>
      <w:lvlJc w:val="left"/>
    </w:lvl>
    <w:lvl w:ilvl="2">
      <w:start w:val="1"/>
      <w:numFmt w:val="lowerRoman"/>
      <w:lvlText w:val="%1.%2.%3."/>
      <w:lvlJc w:val="right"/>
    </w:lvl>
    <w:lvl w:ilvl="3">
      <w:start w:val="1"/>
      <w:numFmt w:val="decimal"/>
      <w:lvlText w:val="%1.%2.%3.%4."/>
      <w:lvlJc w:val="left"/>
    </w:lvl>
    <w:lvl w:ilvl="4">
      <w:start w:val="1"/>
      <w:numFmt w:val="lowerLetter"/>
      <w:lvlText w:val="%1.%2.%3.%4.%5."/>
      <w:lvlJc w:val="left"/>
    </w:lvl>
    <w:lvl w:ilvl="5">
      <w:start w:val="1"/>
      <w:numFmt w:val="lowerRoman"/>
      <w:lvlText w:val="%1.%2.%3.%4.%5.%6."/>
      <w:lvlJc w:val="right"/>
    </w:lvl>
    <w:lvl w:ilvl="6">
      <w:start w:val="1"/>
      <w:numFmt w:val="decimal"/>
      <w:lvlText w:val="%1.%2.%3.%4.%5.%6.%7."/>
      <w:lvlJc w:val="left"/>
    </w:lvl>
    <w:lvl w:ilvl="7">
      <w:start w:val="1"/>
      <w:numFmt w:val="lowerLetter"/>
      <w:lvlText w:val="%1.%2.%3.%4.%5.%6.%7.%8."/>
      <w:lvlJc w:val="left"/>
    </w:lvl>
    <w:lvl w:ilvl="8">
      <w:start w:val="1"/>
      <w:numFmt w:val="lowerRoman"/>
      <w:lvlText w:val="%1.%2.%3.%4.%5.%6.%7.%8.%9."/>
      <w:lvlJc w:val="right"/>
    </w:lvl>
  </w:abstractNum>
  <w:abstractNum w:abstractNumId="13" w15:restartNumberingAfterBreak="0">
    <w:nsid w:val="7EDF7605"/>
    <w:multiLevelType w:val="hybridMultilevel"/>
    <w:tmpl w:val="EAE63734"/>
    <w:lvl w:ilvl="0" w:tplc="86EEDD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2"/>
  </w:num>
  <w:num w:numId="3">
    <w:abstractNumId w:val="3"/>
  </w:num>
  <w:num w:numId="4">
    <w:abstractNumId w:val="1"/>
  </w:num>
  <w:num w:numId="5">
    <w:abstractNumId w:val="5"/>
  </w:num>
  <w:num w:numId="6">
    <w:abstractNumId w:val="2"/>
  </w:num>
  <w:num w:numId="7">
    <w:abstractNumId w:val="9"/>
  </w:num>
  <w:num w:numId="8">
    <w:abstractNumId w:val="10"/>
  </w:num>
  <w:num w:numId="9">
    <w:abstractNumId w:val="11"/>
  </w:num>
  <w:num w:numId="10">
    <w:abstractNumId w:val="8"/>
  </w:num>
  <w:num w:numId="11">
    <w:abstractNumId w:val="4"/>
  </w:num>
  <w:num w:numId="12">
    <w:abstractNumId w:val="13"/>
  </w:num>
  <w:num w:numId="13">
    <w:abstractNumId w:val="7"/>
  </w:num>
  <w:num w:numId="14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es-EC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s-EC" w:vendorID="64" w:dllVersion="0" w:nlCheck="1" w:checkStyle="0"/>
  <w:proofState w:spelling="clean"/>
  <w:defaultTabStop w:val="720"/>
  <w:drawingGridHorizontalSpacing w:val="100"/>
  <w:displayHorizontalDrawingGridEvery w:val="0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4140"/>
    <w:rsid w:val="00001122"/>
    <w:rsid w:val="0000231F"/>
    <w:rsid w:val="0000297E"/>
    <w:rsid w:val="00007463"/>
    <w:rsid w:val="00012850"/>
    <w:rsid w:val="00013141"/>
    <w:rsid w:val="00013F18"/>
    <w:rsid w:val="0002082D"/>
    <w:rsid w:val="00022E2F"/>
    <w:rsid w:val="00025747"/>
    <w:rsid w:val="00025C97"/>
    <w:rsid w:val="00026FF8"/>
    <w:rsid w:val="00027426"/>
    <w:rsid w:val="0003110D"/>
    <w:rsid w:val="00032649"/>
    <w:rsid w:val="00033406"/>
    <w:rsid w:val="00033979"/>
    <w:rsid w:val="000356DA"/>
    <w:rsid w:val="00035DCC"/>
    <w:rsid w:val="000361E7"/>
    <w:rsid w:val="0003641E"/>
    <w:rsid w:val="000415C9"/>
    <w:rsid w:val="00041F98"/>
    <w:rsid w:val="00042902"/>
    <w:rsid w:val="00042CD3"/>
    <w:rsid w:val="00043005"/>
    <w:rsid w:val="000445C0"/>
    <w:rsid w:val="0004511F"/>
    <w:rsid w:val="00045C0D"/>
    <w:rsid w:val="00045E5E"/>
    <w:rsid w:val="00047371"/>
    <w:rsid w:val="00047D3B"/>
    <w:rsid w:val="00051FFB"/>
    <w:rsid w:val="00053923"/>
    <w:rsid w:val="00053A38"/>
    <w:rsid w:val="00054D57"/>
    <w:rsid w:val="000551F2"/>
    <w:rsid w:val="00055996"/>
    <w:rsid w:val="00055F64"/>
    <w:rsid w:val="00056123"/>
    <w:rsid w:val="0005627C"/>
    <w:rsid w:val="00056D59"/>
    <w:rsid w:val="0006028F"/>
    <w:rsid w:val="00063378"/>
    <w:rsid w:val="00063C8F"/>
    <w:rsid w:val="00063DDA"/>
    <w:rsid w:val="00063E8A"/>
    <w:rsid w:val="000648D5"/>
    <w:rsid w:val="00064E65"/>
    <w:rsid w:val="00065853"/>
    <w:rsid w:val="00066272"/>
    <w:rsid w:val="000670D6"/>
    <w:rsid w:val="00067484"/>
    <w:rsid w:val="000677EF"/>
    <w:rsid w:val="0007098D"/>
    <w:rsid w:val="00071901"/>
    <w:rsid w:val="000726A7"/>
    <w:rsid w:val="000737A4"/>
    <w:rsid w:val="00073DCD"/>
    <w:rsid w:val="0007667C"/>
    <w:rsid w:val="00076A4C"/>
    <w:rsid w:val="00081365"/>
    <w:rsid w:val="000828BD"/>
    <w:rsid w:val="000835A2"/>
    <w:rsid w:val="00087451"/>
    <w:rsid w:val="00087D86"/>
    <w:rsid w:val="0009001C"/>
    <w:rsid w:val="000905AF"/>
    <w:rsid w:val="0009129A"/>
    <w:rsid w:val="00092098"/>
    <w:rsid w:val="00092E1C"/>
    <w:rsid w:val="00092FAA"/>
    <w:rsid w:val="000948BA"/>
    <w:rsid w:val="0009559A"/>
    <w:rsid w:val="00096FC7"/>
    <w:rsid w:val="0009704A"/>
    <w:rsid w:val="000979A4"/>
    <w:rsid w:val="000A12EB"/>
    <w:rsid w:val="000A1AEF"/>
    <w:rsid w:val="000A2C36"/>
    <w:rsid w:val="000A441C"/>
    <w:rsid w:val="000A4740"/>
    <w:rsid w:val="000A5B59"/>
    <w:rsid w:val="000B0F00"/>
    <w:rsid w:val="000B21A0"/>
    <w:rsid w:val="000B29F6"/>
    <w:rsid w:val="000B33C4"/>
    <w:rsid w:val="000B4EF2"/>
    <w:rsid w:val="000B5814"/>
    <w:rsid w:val="000B5A7B"/>
    <w:rsid w:val="000B6AD5"/>
    <w:rsid w:val="000B7075"/>
    <w:rsid w:val="000B7BB3"/>
    <w:rsid w:val="000C06B1"/>
    <w:rsid w:val="000C09CB"/>
    <w:rsid w:val="000C1179"/>
    <w:rsid w:val="000C2181"/>
    <w:rsid w:val="000C6292"/>
    <w:rsid w:val="000C6E9C"/>
    <w:rsid w:val="000D0036"/>
    <w:rsid w:val="000D0197"/>
    <w:rsid w:val="000D061E"/>
    <w:rsid w:val="000D167A"/>
    <w:rsid w:val="000D2542"/>
    <w:rsid w:val="000D27D4"/>
    <w:rsid w:val="000D29CC"/>
    <w:rsid w:val="000D320E"/>
    <w:rsid w:val="000D3430"/>
    <w:rsid w:val="000D619E"/>
    <w:rsid w:val="000D66ED"/>
    <w:rsid w:val="000D76D5"/>
    <w:rsid w:val="000D7CEB"/>
    <w:rsid w:val="000E01EF"/>
    <w:rsid w:val="000E1E8F"/>
    <w:rsid w:val="000E2DBE"/>
    <w:rsid w:val="000E3679"/>
    <w:rsid w:val="000E47D2"/>
    <w:rsid w:val="000E4FFA"/>
    <w:rsid w:val="000E5683"/>
    <w:rsid w:val="000E622C"/>
    <w:rsid w:val="000E6600"/>
    <w:rsid w:val="000E6E63"/>
    <w:rsid w:val="000E7855"/>
    <w:rsid w:val="000F1613"/>
    <w:rsid w:val="000F1CD3"/>
    <w:rsid w:val="000F4205"/>
    <w:rsid w:val="000F44B7"/>
    <w:rsid w:val="000F4D9C"/>
    <w:rsid w:val="000F5559"/>
    <w:rsid w:val="000F5663"/>
    <w:rsid w:val="00100CAE"/>
    <w:rsid w:val="001033C0"/>
    <w:rsid w:val="0010517A"/>
    <w:rsid w:val="00106846"/>
    <w:rsid w:val="00106DC8"/>
    <w:rsid w:val="001074EC"/>
    <w:rsid w:val="00107833"/>
    <w:rsid w:val="001108CA"/>
    <w:rsid w:val="00110996"/>
    <w:rsid w:val="00112E83"/>
    <w:rsid w:val="001143C7"/>
    <w:rsid w:val="00116090"/>
    <w:rsid w:val="001179C5"/>
    <w:rsid w:val="00117A52"/>
    <w:rsid w:val="00122EF5"/>
    <w:rsid w:val="00124710"/>
    <w:rsid w:val="00124AE9"/>
    <w:rsid w:val="001256EF"/>
    <w:rsid w:val="00127CBE"/>
    <w:rsid w:val="00127CD0"/>
    <w:rsid w:val="00130877"/>
    <w:rsid w:val="001335C6"/>
    <w:rsid w:val="001342B6"/>
    <w:rsid w:val="001356CC"/>
    <w:rsid w:val="00136BF5"/>
    <w:rsid w:val="0014003D"/>
    <w:rsid w:val="001412E6"/>
    <w:rsid w:val="00141F52"/>
    <w:rsid w:val="001425CA"/>
    <w:rsid w:val="00144B40"/>
    <w:rsid w:val="00144C7C"/>
    <w:rsid w:val="0014582D"/>
    <w:rsid w:val="001467F7"/>
    <w:rsid w:val="00147152"/>
    <w:rsid w:val="00152F2C"/>
    <w:rsid w:val="00154389"/>
    <w:rsid w:val="0015694D"/>
    <w:rsid w:val="00156AA0"/>
    <w:rsid w:val="00157949"/>
    <w:rsid w:val="001616FE"/>
    <w:rsid w:val="001619EB"/>
    <w:rsid w:val="001622EE"/>
    <w:rsid w:val="00163CEF"/>
    <w:rsid w:val="00163F5B"/>
    <w:rsid w:val="0016434B"/>
    <w:rsid w:val="00165953"/>
    <w:rsid w:val="00170157"/>
    <w:rsid w:val="001716B4"/>
    <w:rsid w:val="001727AC"/>
    <w:rsid w:val="0017321A"/>
    <w:rsid w:val="001750A7"/>
    <w:rsid w:val="0017617A"/>
    <w:rsid w:val="00177720"/>
    <w:rsid w:val="00177EA9"/>
    <w:rsid w:val="00180C2C"/>
    <w:rsid w:val="00180F46"/>
    <w:rsid w:val="00182A74"/>
    <w:rsid w:val="00183568"/>
    <w:rsid w:val="00184717"/>
    <w:rsid w:val="001858AC"/>
    <w:rsid w:val="00186B41"/>
    <w:rsid w:val="00187134"/>
    <w:rsid w:val="00187E81"/>
    <w:rsid w:val="001910EB"/>
    <w:rsid w:val="00192002"/>
    <w:rsid w:val="00192119"/>
    <w:rsid w:val="00194329"/>
    <w:rsid w:val="00194BFB"/>
    <w:rsid w:val="00195573"/>
    <w:rsid w:val="0019588E"/>
    <w:rsid w:val="00196DF8"/>
    <w:rsid w:val="00196FFB"/>
    <w:rsid w:val="001974D0"/>
    <w:rsid w:val="001A24F6"/>
    <w:rsid w:val="001A25B1"/>
    <w:rsid w:val="001A3E84"/>
    <w:rsid w:val="001B2362"/>
    <w:rsid w:val="001B3ADA"/>
    <w:rsid w:val="001B3CE7"/>
    <w:rsid w:val="001B4602"/>
    <w:rsid w:val="001B4A7B"/>
    <w:rsid w:val="001B6AD2"/>
    <w:rsid w:val="001C0192"/>
    <w:rsid w:val="001C09F6"/>
    <w:rsid w:val="001C0DC9"/>
    <w:rsid w:val="001C1F78"/>
    <w:rsid w:val="001C5C1B"/>
    <w:rsid w:val="001C62D8"/>
    <w:rsid w:val="001C657F"/>
    <w:rsid w:val="001C6600"/>
    <w:rsid w:val="001C6F4C"/>
    <w:rsid w:val="001C75EA"/>
    <w:rsid w:val="001D224C"/>
    <w:rsid w:val="001D3867"/>
    <w:rsid w:val="001D4A67"/>
    <w:rsid w:val="001D52B1"/>
    <w:rsid w:val="001D5D41"/>
    <w:rsid w:val="001D63CB"/>
    <w:rsid w:val="001E0CF2"/>
    <w:rsid w:val="001E1264"/>
    <w:rsid w:val="001E3354"/>
    <w:rsid w:val="001E3A4A"/>
    <w:rsid w:val="001E550A"/>
    <w:rsid w:val="001E6624"/>
    <w:rsid w:val="001F0791"/>
    <w:rsid w:val="001F1472"/>
    <w:rsid w:val="001F1EFA"/>
    <w:rsid w:val="001F3018"/>
    <w:rsid w:val="001F35B4"/>
    <w:rsid w:val="001F4220"/>
    <w:rsid w:val="001F52C1"/>
    <w:rsid w:val="001F53AB"/>
    <w:rsid w:val="002001CB"/>
    <w:rsid w:val="00200244"/>
    <w:rsid w:val="00200AA3"/>
    <w:rsid w:val="00201DB9"/>
    <w:rsid w:val="00202393"/>
    <w:rsid w:val="00203312"/>
    <w:rsid w:val="0020413A"/>
    <w:rsid w:val="00205FE0"/>
    <w:rsid w:val="00207B25"/>
    <w:rsid w:val="00207D30"/>
    <w:rsid w:val="002102C0"/>
    <w:rsid w:val="00210350"/>
    <w:rsid w:val="00210D44"/>
    <w:rsid w:val="00212B43"/>
    <w:rsid w:val="00214204"/>
    <w:rsid w:val="00214472"/>
    <w:rsid w:val="00215C8A"/>
    <w:rsid w:val="00215D6D"/>
    <w:rsid w:val="00217144"/>
    <w:rsid w:val="00220239"/>
    <w:rsid w:val="0022098E"/>
    <w:rsid w:val="00221F7C"/>
    <w:rsid w:val="00222846"/>
    <w:rsid w:val="002236F4"/>
    <w:rsid w:val="0022432F"/>
    <w:rsid w:val="00224721"/>
    <w:rsid w:val="00226082"/>
    <w:rsid w:val="00230DC8"/>
    <w:rsid w:val="00231506"/>
    <w:rsid w:val="002317AE"/>
    <w:rsid w:val="00234DEE"/>
    <w:rsid w:val="00235C36"/>
    <w:rsid w:val="00237FC7"/>
    <w:rsid w:val="0024072F"/>
    <w:rsid w:val="00240918"/>
    <w:rsid w:val="00242274"/>
    <w:rsid w:val="00242FAD"/>
    <w:rsid w:val="00243B0D"/>
    <w:rsid w:val="00243CE9"/>
    <w:rsid w:val="00245F6F"/>
    <w:rsid w:val="00245FF3"/>
    <w:rsid w:val="002500BA"/>
    <w:rsid w:val="00250C65"/>
    <w:rsid w:val="00250CF7"/>
    <w:rsid w:val="00252894"/>
    <w:rsid w:val="0025301B"/>
    <w:rsid w:val="00253B0C"/>
    <w:rsid w:val="00253B97"/>
    <w:rsid w:val="00253BE2"/>
    <w:rsid w:val="00253CEB"/>
    <w:rsid w:val="002547CD"/>
    <w:rsid w:val="00257B7B"/>
    <w:rsid w:val="0026090E"/>
    <w:rsid w:val="0026517B"/>
    <w:rsid w:val="0026556E"/>
    <w:rsid w:val="00267717"/>
    <w:rsid w:val="00271A9B"/>
    <w:rsid w:val="00271CA5"/>
    <w:rsid w:val="002722DB"/>
    <w:rsid w:val="00272FEA"/>
    <w:rsid w:val="00273536"/>
    <w:rsid w:val="002742E4"/>
    <w:rsid w:val="002762D9"/>
    <w:rsid w:val="002770CA"/>
    <w:rsid w:val="002800E6"/>
    <w:rsid w:val="00281159"/>
    <w:rsid w:val="00281719"/>
    <w:rsid w:val="00281ED2"/>
    <w:rsid w:val="00283A1A"/>
    <w:rsid w:val="002853A6"/>
    <w:rsid w:val="002900B5"/>
    <w:rsid w:val="00290860"/>
    <w:rsid w:val="00290B02"/>
    <w:rsid w:val="00291DC2"/>
    <w:rsid w:val="002923AB"/>
    <w:rsid w:val="00293EEA"/>
    <w:rsid w:val="00294445"/>
    <w:rsid w:val="00294902"/>
    <w:rsid w:val="002950CB"/>
    <w:rsid w:val="0029581A"/>
    <w:rsid w:val="00295BAD"/>
    <w:rsid w:val="00296B77"/>
    <w:rsid w:val="00296CE6"/>
    <w:rsid w:val="00296EE0"/>
    <w:rsid w:val="002A2799"/>
    <w:rsid w:val="002A2B10"/>
    <w:rsid w:val="002A30DE"/>
    <w:rsid w:val="002A3997"/>
    <w:rsid w:val="002A492B"/>
    <w:rsid w:val="002A50F9"/>
    <w:rsid w:val="002A6FC0"/>
    <w:rsid w:val="002B2553"/>
    <w:rsid w:val="002B29A2"/>
    <w:rsid w:val="002C1C89"/>
    <w:rsid w:val="002C3507"/>
    <w:rsid w:val="002C3DBB"/>
    <w:rsid w:val="002C3DCE"/>
    <w:rsid w:val="002C4F6E"/>
    <w:rsid w:val="002D0895"/>
    <w:rsid w:val="002D0EDF"/>
    <w:rsid w:val="002D258B"/>
    <w:rsid w:val="002D2B92"/>
    <w:rsid w:val="002D402C"/>
    <w:rsid w:val="002D4207"/>
    <w:rsid w:val="002D4C49"/>
    <w:rsid w:val="002D51F1"/>
    <w:rsid w:val="002D5B33"/>
    <w:rsid w:val="002D70D9"/>
    <w:rsid w:val="002D72E3"/>
    <w:rsid w:val="002E0DF4"/>
    <w:rsid w:val="002E0EC8"/>
    <w:rsid w:val="002E1613"/>
    <w:rsid w:val="002E2E7C"/>
    <w:rsid w:val="002E3582"/>
    <w:rsid w:val="002E47A0"/>
    <w:rsid w:val="002E61A3"/>
    <w:rsid w:val="002E6888"/>
    <w:rsid w:val="002F0A4A"/>
    <w:rsid w:val="002F1E82"/>
    <w:rsid w:val="002F30AE"/>
    <w:rsid w:val="002F44DF"/>
    <w:rsid w:val="002F46E4"/>
    <w:rsid w:val="002F4A9F"/>
    <w:rsid w:val="002F5E3D"/>
    <w:rsid w:val="002F604F"/>
    <w:rsid w:val="002F65CF"/>
    <w:rsid w:val="002F76FB"/>
    <w:rsid w:val="00301383"/>
    <w:rsid w:val="003023F1"/>
    <w:rsid w:val="003034BC"/>
    <w:rsid w:val="0030503D"/>
    <w:rsid w:val="003055E6"/>
    <w:rsid w:val="00311AD3"/>
    <w:rsid w:val="00312306"/>
    <w:rsid w:val="003132B4"/>
    <w:rsid w:val="00313502"/>
    <w:rsid w:val="003164F5"/>
    <w:rsid w:val="003167C7"/>
    <w:rsid w:val="00316E16"/>
    <w:rsid w:val="00317E43"/>
    <w:rsid w:val="00320741"/>
    <w:rsid w:val="003215D4"/>
    <w:rsid w:val="003239CF"/>
    <w:rsid w:val="00323DDE"/>
    <w:rsid w:val="00325290"/>
    <w:rsid w:val="00325CCF"/>
    <w:rsid w:val="00327499"/>
    <w:rsid w:val="003278D6"/>
    <w:rsid w:val="00332A6A"/>
    <w:rsid w:val="00332B75"/>
    <w:rsid w:val="0033380C"/>
    <w:rsid w:val="00335F6D"/>
    <w:rsid w:val="003369CE"/>
    <w:rsid w:val="00336A3B"/>
    <w:rsid w:val="00336AAE"/>
    <w:rsid w:val="00340C6A"/>
    <w:rsid w:val="00341B33"/>
    <w:rsid w:val="003430B0"/>
    <w:rsid w:val="003431D6"/>
    <w:rsid w:val="003431F7"/>
    <w:rsid w:val="0034381F"/>
    <w:rsid w:val="00343A5B"/>
    <w:rsid w:val="0034476A"/>
    <w:rsid w:val="00344D65"/>
    <w:rsid w:val="00346CBF"/>
    <w:rsid w:val="003470CD"/>
    <w:rsid w:val="00347B26"/>
    <w:rsid w:val="00347F6E"/>
    <w:rsid w:val="003500D8"/>
    <w:rsid w:val="00351A53"/>
    <w:rsid w:val="003543F9"/>
    <w:rsid w:val="00354DF5"/>
    <w:rsid w:val="0035501B"/>
    <w:rsid w:val="00356F28"/>
    <w:rsid w:val="00357A56"/>
    <w:rsid w:val="003606B3"/>
    <w:rsid w:val="00362081"/>
    <w:rsid w:val="00363977"/>
    <w:rsid w:val="003642E0"/>
    <w:rsid w:val="0036580E"/>
    <w:rsid w:val="00365824"/>
    <w:rsid w:val="00366645"/>
    <w:rsid w:val="003720CB"/>
    <w:rsid w:val="00372872"/>
    <w:rsid w:val="00372898"/>
    <w:rsid w:val="00374263"/>
    <w:rsid w:val="00374EF0"/>
    <w:rsid w:val="003752D1"/>
    <w:rsid w:val="00381F23"/>
    <w:rsid w:val="00382A1E"/>
    <w:rsid w:val="0038457E"/>
    <w:rsid w:val="00387001"/>
    <w:rsid w:val="00387ABB"/>
    <w:rsid w:val="00390090"/>
    <w:rsid w:val="0039098C"/>
    <w:rsid w:val="00390FDC"/>
    <w:rsid w:val="00391DC3"/>
    <w:rsid w:val="003937A8"/>
    <w:rsid w:val="0039482C"/>
    <w:rsid w:val="00394B3B"/>
    <w:rsid w:val="003960F6"/>
    <w:rsid w:val="00396573"/>
    <w:rsid w:val="00396A84"/>
    <w:rsid w:val="00396FB7"/>
    <w:rsid w:val="0039774A"/>
    <w:rsid w:val="00397B25"/>
    <w:rsid w:val="003A0B48"/>
    <w:rsid w:val="003A0EB4"/>
    <w:rsid w:val="003A121A"/>
    <w:rsid w:val="003A3411"/>
    <w:rsid w:val="003A4992"/>
    <w:rsid w:val="003A564D"/>
    <w:rsid w:val="003A5AB2"/>
    <w:rsid w:val="003B0A00"/>
    <w:rsid w:val="003B1F71"/>
    <w:rsid w:val="003B1FCF"/>
    <w:rsid w:val="003B3983"/>
    <w:rsid w:val="003B4DD6"/>
    <w:rsid w:val="003B5D1A"/>
    <w:rsid w:val="003B709B"/>
    <w:rsid w:val="003B7965"/>
    <w:rsid w:val="003C0E1C"/>
    <w:rsid w:val="003C1EF9"/>
    <w:rsid w:val="003C1F33"/>
    <w:rsid w:val="003C2508"/>
    <w:rsid w:val="003C358A"/>
    <w:rsid w:val="003C3611"/>
    <w:rsid w:val="003C3EFA"/>
    <w:rsid w:val="003C5F19"/>
    <w:rsid w:val="003D0574"/>
    <w:rsid w:val="003D237F"/>
    <w:rsid w:val="003D2C38"/>
    <w:rsid w:val="003D31C4"/>
    <w:rsid w:val="003D3466"/>
    <w:rsid w:val="003D3ADA"/>
    <w:rsid w:val="003D4C98"/>
    <w:rsid w:val="003D4F1B"/>
    <w:rsid w:val="003D6AD0"/>
    <w:rsid w:val="003D6F2A"/>
    <w:rsid w:val="003E17AC"/>
    <w:rsid w:val="003E2045"/>
    <w:rsid w:val="003E2362"/>
    <w:rsid w:val="003E24FC"/>
    <w:rsid w:val="003E32C1"/>
    <w:rsid w:val="003E34A4"/>
    <w:rsid w:val="003E3BAA"/>
    <w:rsid w:val="003E5C5C"/>
    <w:rsid w:val="003E6AA9"/>
    <w:rsid w:val="003E72E1"/>
    <w:rsid w:val="003F111F"/>
    <w:rsid w:val="003F375A"/>
    <w:rsid w:val="003F3811"/>
    <w:rsid w:val="003F5C82"/>
    <w:rsid w:val="003F5F5E"/>
    <w:rsid w:val="0040014D"/>
    <w:rsid w:val="0040113F"/>
    <w:rsid w:val="00401A74"/>
    <w:rsid w:val="00402480"/>
    <w:rsid w:val="00403511"/>
    <w:rsid w:val="00404087"/>
    <w:rsid w:val="0040435D"/>
    <w:rsid w:val="004051A2"/>
    <w:rsid w:val="004057F7"/>
    <w:rsid w:val="004070E4"/>
    <w:rsid w:val="004136C1"/>
    <w:rsid w:val="0041382E"/>
    <w:rsid w:val="00413EB6"/>
    <w:rsid w:val="00414380"/>
    <w:rsid w:val="0041530E"/>
    <w:rsid w:val="00416AB3"/>
    <w:rsid w:val="00416B43"/>
    <w:rsid w:val="004173A5"/>
    <w:rsid w:val="00417D6B"/>
    <w:rsid w:val="00421588"/>
    <w:rsid w:val="004231A1"/>
    <w:rsid w:val="004235AC"/>
    <w:rsid w:val="004248AE"/>
    <w:rsid w:val="00425BFD"/>
    <w:rsid w:val="0043205C"/>
    <w:rsid w:val="004324E2"/>
    <w:rsid w:val="00433840"/>
    <w:rsid w:val="00433F29"/>
    <w:rsid w:val="0043407D"/>
    <w:rsid w:val="00435719"/>
    <w:rsid w:val="00435916"/>
    <w:rsid w:val="00435C19"/>
    <w:rsid w:val="00437A8E"/>
    <w:rsid w:val="004401BC"/>
    <w:rsid w:val="0044087D"/>
    <w:rsid w:val="004408C9"/>
    <w:rsid w:val="00440C75"/>
    <w:rsid w:val="004410F9"/>
    <w:rsid w:val="00441FFF"/>
    <w:rsid w:val="00445310"/>
    <w:rsid w:val="00445A1B"/>
    <w:rsid w:val="0044692E"/>
    <w:rsid w:val="00447FDA"/>
    <w:rsid w:val="00450BED"/>
    <w:rsid w:val="0045314A"/>
    <w:rsid w:val="00453D72"/>
    <w:rsid w:val="0045577C"/>
    <w:rsid w:val="004559C3"/>
    <w:rsid w:val="00455EE2"/>
    <w:rsid w:val="00457D70"/>
    <w:rsid w:val="00460F74"/>
    <w:rsid w:val="0046282B"/>
    <w:rsid w:val="00464845"/>
    <w:rsid w:val="0046521C"/>
    <w:rsid w:val="00465F93"/>
    <w:rsid w:val="00466609"/>
    <w:rsid w:val="004670C2"/>
    <w:rsid w:val="00470D66"/>
    <w:rsid w:val="0047135E"/>
    <w:rsid w:val="004714B8"/>
    <w:rsid w:val="00471F6F"/>
    <w:rsid w:val="00472E8E"/>
    <w:rsid w:val="00473572"/>
    <w:rsid w:val="00473B16"/>
    <w:rsid w:val="00474830"/>
    <w:rsid w:val="00474EA6"/>
    <w:rsid w:val="004760CA"/>
    <w:rsid w:val="00477E4D"/>
    <w:rsid w:val="004808BD"/>
    <w:rsid w:val="0048161F"/>
    <w:rsid w:val="00481975"/>
    <w:rsid w:val="0048214A"/>
    <w:rsid w:val="00486159"/>
    <w:rsid w:val="004866EF"/>
    <w:rsid w:val="00486903"/>
    <w:rsid w:val="00486DE7"/>
    <w:rsid w:val="00487D18"/>
    <w:rsid w:val="00487DB6"/>
    <w:rsid w:val="00490048"/>
    <w:rsid w:val="00491D37"/>
    <w:rsid w:val="00491D9D"/>
    <w:rsid w:val="00491F1A"/>
    <w:rsid w:val="00492A58"/>
    <w:rsid w:val="0049428C"/>
    <w:rsid w:val="0049481D"/>
    <w:rsid w:val="004968AE"/>
    <w:rsid w:val="00496C9A"/>
    <w:rsid w:val="00496E25"/>
    <w:rsid w:val="00496FA0"/>
    <w:rsid w:val="00496FC4"/>
    <w:rsid w:val="00497CCD"/>
    <w:rsid w:val="00497E33"/>
    <w:rsid w:val="00497F1F"/>
    <w:rsid w:val="004A40F9"/>
    <w:rsid w:val="004A4B8B"/>
    <w:rsid w:val="004A50E6"/>
    <w:rsid w:val="004A5EE8"/>
    <w:rsid w:val="004A70F5"/>
    <w:rsid w:val="004B017D"/>
    <w:rsid w:val="004B109E"/>
    <w:rsid w:val="004B222E"/>
    <w:rsid w:val="004B2699"/>
    <w:rsid w:val="004B2945"/>
    <w:rsid w:val="004B30FF"/>
    <w:rsid w:val="004B72F9"/>
    <w:rsid w:val="004B77A8"/>
    <w:rsid w:val="004B7A03"/>
    <w:rsid w:val="004C148C"/>
    <w:rsid w:val="004C1E5D"/>
    <w:rsid w:val="004C22B7"/>
    <w:rsid w:val="004C3867"/>
    <w:rsid w:val="004C4536"/>
    <w:rsid w:val="004C6D55"/>
    <w:rsid w:val="004C728D"/>
    <w:rsid w:val="004C77CB"/>
    <w:rsid w:val="004D0477"/>
    <w:rsid w:val="004D06F1"/>
    <w:rsid w:val="004D11DD"/>
    <w:rsid w:val="004D2711"/>
    <w:rsid w:val="004D30BE"/>
    <w:rsid w:val="004D42C4"/>
    <w:rsid w:val="004D59E7"/>
    <w:rsid w:val="004D60BE"/>
    <w:rsid w:val="004D6969"/>
    <w:rsid w:val="004E109D"/>
    <w:rsid w:val="004E1AB0"/>
    <w:rsid w:val="004E1E7B"/>
    <w:rsid w:val="004E3274"/>
    <w:rsid w:val="004E3E2D"/>
    <w:rsid w:val="004E4E9E"/>
    <w:rsid w:val="004E5392"/>
    <w:rsid w:val="004E6D2C"/>
    <w:rsid w:val="004F104F"/>
    <w:rsid w:val="004F1308"/>
    <w:rsid w:val="004F1C74"/>
    <w:rsid w:val="004F238E"/>
    <w:rsid w:val="004F2E03"/>
    <w:rsid w:val="004F2E61"/>
    <w:rsid w:val="004F3B27"/>
    <w:rsid w:val="004F415E"/>
    <w:rsid w:val="004F46D4"/>
    <w:rsid w:val="004F5085"/>
    <w:rsid w:val="004F57B4"/>
    <w:rsid w:val="004F5CD9"/>
    <w:rsid w:val="004F6EF8"/>
    <w:rsid w:val="004F74B1"/>
    <w:rsid w:val="004F770D"/>
    <w:rsid w:val="004F7716"/>
    <w:rsid w:val="005016FD"/>
    <w:rsid w:val="0050217B"/>
    <w:rsid w:val="00502A97"/>
    <w:rsid w:val="00503911"/>
    <w:rsid w:val="00503E4C"/>
    <w:rsid w:val="005049B2"/>
    <w:rsid w:val="005075C5"/>
    <w:rsid w:val="00510925"/>
    <w:rsid w:val="005134D5"/>
    <w:rsid w:val="0051505A"/>
    <w:rsid w:val="005157B2"/>
    <w:rsid w:val="00515ACD"/>
    <w:rsid w:val="005160B9"/>
    <w:rsid w:val="005169D1"/>
    <w:rsid w:val="00516E44"/>
    <w:rsid w:val="00516E64"/>
    <w:rsid w:val="0052159C"/>
    <w:rsid w:val="00522F6C"/>
    <w:rsid w:val="00523183"/>
    <w:rsid w:val="0052329B"/>
    <w:rsid w:val="00523DAA"/>
    <w:rsid w:val="005249AA"/>
    <w:rsid w:val="00527267"/>
    <w:rsid w:val="0052755B"/>
    <w:rsid w:val="00530118"/>
    <w:rsid w:val="005310A8"/>
    <w:rsid w:val="005314F9"/>
    <w:rsid w:val="005315EE"/>
    <w:rsid w:val="005323E8"/>
    <w:rsid w:val="00533527"/>
    <w:rsid w:val="00535A4B"/>
    <w:rsid w:val="00536109"/>
    <w:rsid w:val="00537F88"/>
    <w:rsid w:val="00540851"/>
    <w:rsid w:val="0054242D"/>
    <w:rsid w:val="005425F6"/>
    <w:rsid w:val="0054280C"/>
    <w:rsid w:val="00544664"/>
    <w:rsid w:val="00546DFB"/>
    <w:rsid w:val="00547FBE"/>
    <w:rsid w:val="005504AE"/>
    <w:rsid w:val="00550BD1"/>
    <w:rsid w:val="00550DAC"/>
    <w:rsid w:val="00551B33"/>
    <w:rsid w:val="00551C33"/>
    <w:rsid w:val="00554480"/>
    <w:rsid w:val="00554ADB"/>
    <w:rsid w:val="00554E78"/>
    <w:rsid w:val="00555585"/>
    <w:rsid w:val="00556A86"/>
    <w:rsid w:val="00556A94"/>
    <w:rsid w:val="00556E8E"/>
    <w:rsid w:val="00557AD8"/>
    <w:rsid w:val="00560286"/>
    <w:rsid w:val="00560553"/>
    <w:rsid w:val="00560B40"/>
    <w:rsid w:val="005611FB"/>
    <w:rsid w:val="00561C79"/>
    <w:rsid w:val="00562074"/>
    <w:rsid w:val="005620BE"/>
    <w:rsid w:val="0056229D"/>
    <w:rsid w:val="00563376"/>
    <w:rsid w:val="005637B7"/>
    <w:rsid w:val="00564982"/>
    <w:rsid w:val="00564B94"/>
    <w:rsid w:val="0056526E"/>
    <w:rsid w:val="005653A3"/>
    <w:rsid w:val="00565528"/>
    <w:rsid w:val="00566268"/>
    <w:rsid w:val="005668DE"/>
    <w:rsid w:val="005700E2"/>
    <w:rsid w:val="00570A66"/>
    <w:rsid w:val="0057290A"/>
    <w:rsid w:val="005753F4"/>
    <w:rsid w:val="00575FF9"/>
    <w:rsid w:val="0057728A"/>
    <w:rsid w:val="005803DE"/>
    <w:rsid w:val="00580561"/>
    <w:rsid w:val="00580580"/>
    <w:rsid w:val="005816E1"/>
    <w:rsid w:val="00581AF3"/>
    <w:rsid w:val="00582A2F"/>
    <w:rsid w:val="005840BB"/>
    <w:rsid w:val="00586420"/>
    <w:rsid w:val="00586C28"/>
    <w:rsid w:val="00587567"/>
    <w:rsid w:val="00591CC8"/>
    <w:rsid w:val="00591EA5"/>
    <w:rsid w:val="00592541"/>
    <w:rsid w:val="005927FC"/>
    <w:rsid w:val="0059360F"/>
    <w:rsid w:val="0059590F"/>
    <w:rsid w:val="00595AE9"/>
    <w:rsid w:val="00596138"/>
    <w:rsid w:val="005971D7"/>
    <w:rsid w:val="005A1873"/>
    <w:rsid w:val="005A279E"/>
    <w:rsid w:val="005A3E12"/>
    <w:rsid w:val="005A406F"/>
    <w:rsid w:val="005A44B7"/>
    <w:rsid w:val="005A4E57"/>
    <w:rsid w:val="005A5E7F"/>
    <w:rsid w:val="005A637C"/>
    <w:rsid w:val="005A6F5D"/>
    <w:rsid w:val="005A7E5B"/>
    <w:rsid w:val="005B2474"/>
    <w:rsid w:val="005B2DCC"/>
    <w:rsid w:val="005B4449"/>
    <w:rsid w:val="005B57D9"/>
    <w:rsid w:val="005B6458"/>
    <w:rsid w:val="005C0408"/>
    <w:rsid w:val="005C1756"/>
    <w:rsid w:val="005C2778"/>
    <w:rsid w:val="005C2E1C"/>
    <w:rsid w:val="005C3159"/>
    <w:rsid w:val="005C31BE"/>
    <w:rsid w:val="005C35C4"/>
    <w:rsid w:val="005C4878"/>
    <w:rsid w:val="005C50F8"/>
    <w:rsid w:val="005C5E4E"/>
    <w:rsid w:val="005C6543"/>
    <w:rsid w:val="005C7D6A"/>
    <w:rsid w:val="005D0D4D"/>
    <w:rsid w:val="005D120A"/>
    <w:rsid w:val="005D15B2"/>
    <w:rsid w:val="005D32E9"/>
    <w:rsid w:val="005D4AAB"/>
    <w:rsid w:val="005D5CE3"/>
    <w:rsid w:val="005E1577"/>
    <w:rsid w:val="005E262B"/>
    <w:rsid w:val="005E56AF"/>
    <w:rsid w:val="005E62F0"/>
    <w:rsid w:val="005E643B"/>
    <w:rsid w:val="005E658D"/>
    <w:rsid w:val="005E7D23"/>
    <w:rsid w:val="005E7E2D"/>
    <w:rsid w:val="005E7EDA"/>
    <w:rsid w:val="005F0377"/>
    <w:rsid w:val="005F068A"/>
    <w:rsid w:val="005F1ED1"/>
    <w:rsid w:val="005F283E"/>
    <w:rsid w:val="005F2B4A"/>
    <w:rsid w:val="005F3F15"/>
    <w:rsid w:val="005F455A"/>
    <w:rsid w:val="005F4D62"/>
    <w:rsid w:val="005F4D78"/>
    <w:rsid w:val="005F58F1"/>
    <w:rsid w:val="005F5C03"/>
    <w:rsid w:val="005F6FF1"/>
    <w:rsid w:val="005F7FCB"/>
    <w:rsid w:val="0060152B"/>
    <w:rsid w:val="00602327"/>
    <w:rsid w:val="006058E7"/>
    <w:rsid w:val="00606C9F"/>
    <w:rsid w:val="006108BC"/>
    <w:rsid w:val="006115B7"/>
    <w:rsid w:val="00612886"/>
    <w:rsid w:val="00615185"/>
    <w:rsid w:val="00616A0A"/>
    <w:rsid w:val="00616F4B"/>
    <w:rsid w:val="0061720F"/>
    <w:rsid w:val="00617D9E"/>
    <w:rsid w:val="006209FE"/>
    <w:rsid w:val="00621A4C"/>
    <w:rsid w:val="00621BCB"/>
    <w:rsid w:val="00621CDF"/>
    <w:rsid w:val="00624CB0"/>
    <w:rsid w:val="00625DE9"/>
    <w:rsid w:val="00626888"/>
    <w:rsid w:val="00630DC5"/>
    <w:rsid w:val="00630F6E"/>
    <w:rsid w:val="0063136F"/>
    <w:rsid w:val="00631E0F"/>
    <w:rsid w:val="00634A24"/>
    <w:rsid w:val="00635543"/>
    <w:rsid w:val="0064060D"/>
    <w:rsid w:val="00640BB7"/>
    <w:rsid w:val="00640BB9"/>
    <w:rsid w:val="00640E61"/>
    <w:rsid w:val="00640FC7"/>
    <w:rsid w:val="0064283E"/>
    <w:rsid w:val="00643473"/>
    <w:rsid w:val="0064634E"/>
    <w:rsid w:val="006512FF"/>
    <w:rsid w:val="00651EC5"/>
    <w:rsid w:val="00651F44"/>
    <w:rsid w:val="00652205"/>
    <w:rsid w:val="00652D89"/>
    <w:rsid w:val="0065300D"/>
    <w:rsid w:val="00654460"/>
    <w:rsid w:val="006547D0"/>
    <w:rsid w:val="00654D61"/>
    <w:rsid w:val="00656CD3"/>
    <w:rsid w:val="006572B4"/>
    <w:rsid w:val="00662A7E"/>
    <w:rsid w:val="00663675"/>
    <w:rsid w:val="00663B4B"/>
    <w:rsid w:val="006650CC"/>
    <w:rsid w:val="00666D39"/>
    <w:rsid w:val="00671674"/>
    <w:rsid w:val="00671D4D"/>
    <w:rsid w:val="006722C1"/>
    <w:rsid w:val="006745EF"/>
    <w:rsid w:val="00675F27"/>
    <w:rsid w:val="006761BC"/>
    <w:rsid w:val="006761CF"/>
    <w:rsid w:val="00676909"/>
    <w:rsid w:val="00677963"/>
    <w:rsid w:val="00680932"/>
    <w:rsid w:val="00680F52"/>
    <w:rsid w:val="00681E92"/>
    <w:rsid w:val="00682876"/>
    <w:rsid w:val="00682AB4"/>
    <w:rsid w:val="0068370D"/>
    <w:rsid w:val="00684CDB"/>
    <w:rsid w:val="00685E1B"/>
    <w:rsid w:val="0068639A"/>
    <w:rsid w:val="006864FD"/>
    <w:rsid w:val="00686A94"/>
    <w:rsid w:val="006878CF"/>
    <w:rsid w:val="00687B4B"/>
    <w:rsid w:val="00690DD8"/>
    <w:rsid w:val="00691154"/>
    <w:rsid w:val="00691174"/>
    <w:rsid w:val="00691872"/>
    <w:rsid w:val="00691B1B"/>
    <w:rsid w:val="00691C01"/>
    <w:rsid w:val="0069227B"/>
    <w:rsid w:val="00692C53"/>
    <w:rsid w:val="00693D4C"/>
    <w:rsid w:val="006941CE"/>
    <w:rsid w:val="0069532B"/>
    <w:rsid w:val="0069744E"/>
    <w:rsid w:val="006A05CC"/>
    <w:rsid w:val="006A1C87"/>
    <w:rsid w:val="006A2697"/>
    <w:rsid w:val="006A2733"/>
    <w:rsid w:val="006A28A5"/>
    <w:rsid w:val="006A3B54"/>
    <w:rsid w:val="006A3CE2"/>
    <w:rsid w:val="006A499A"/>
    <w:rsid w:val="006B0B08"/>
    <w:rsid w:val="006B1C1A"/>
    <w:rsid w:val="006B2B00"/>
    <w:rsid w:val="006B2ECF"/>
    <w:rsid w:val="006B3EDC"/>
    <w:rsid w:val="006B698A"/>
    <w:rsid w:val="006B7A61"/>
    <w:rsid w:val="006C19D8"/>
    <w:rsid w:val="006C1F21"/>
    <w:rsid w:val="006C3D35"/>
    <w:rsid w:val="006C40C0"/>
    <w:rsid w:val="006C465A"/>
    <w:rsid w:val="006C76A1"/>
    <w:rsid w:val="006C772F"/>
    <w:rsid w:val="006C77E2"/>
    <w:rsid w:val="006D1D3F"/>
    <w:rsid w:val="006D373C"/>
    <w:rsid w:val="006D4AF3"/>
    <w:rsid w:val="006D6609"/>
    <w:rsid w:val="006D794B"/>
    <w:rsid w:val="006E1AF9"/>
    <w:rsid w:val="006E2F87"/>
    <w:rsid w:val="006E4B49"/>
    <w:rsid w:val="006E7B39"/>
    <w:rsid w:val="006E7FE2"/>
    <w:rsid w:val="006F0F12"/>
    <w:rsid w:val="006F16F9"/>
    <w:rsid w:val="006F1715"/>
    <w:rsid w:val="006F1830"/>
    <w:rsid w:val="006F4CEE"/>
    <w:rsid w:val="006F640C"/>
    <w:rsid w:val="006F6809"/>
    <w:rsid w:val="00700F6B"/>
    <w:rsid w:val="0070271C"/>
    <w:rsid w:val="0070304B"/>
    <w:rsid w:val="00704CA0"/>
    <w:rsid w:val="0070505B"/>
    <w:rsid w:val="00705DFE"/>
    <w:rsid w:val="00707408"/>
    <w:rsid w:val="00710C9C"/>
    <w:rsid w:val="00710CA4"/>
    <w:rsid w:val="0071164E"/>
    <w:rsid w:val="00714140"/>
    <w:rsid w:val="007142B3"/>
    <w:rsid w:val="00714735"/>
    <w:rsid w:val="00714E5D"/>
    <w:rsid w:val="00715450"/>
    <w:rsid w:val="0071608E"/>
    <w:rsid w:val="00716139"/>
    <w:rsid w:val="00717D94"/>
    <w:rsid w:val="00720824"/>
    <w:rsid w:val="00720E87"/>
    <w:rsid w:val="007221C8"/>
    <w:rsid w:val="0072310C"/>
    <w:rsid w:val="00724CC5"/>
    <w:rsid w:val="0072567E"/>
    <w:rsid w:val="007257DD"/>
    <w:rsid w:val="00726169"/>
    <w:rsid w:val="007263E9"/>
    <w:rsid w:val="0072646F"/>
    <w:rsid w:val="007264B0"/>
    <w:rsid w:val="007318A4"/>
    <w:rsid w:val="00731A3A"/>
    <w:rsid w:val="00731F57"/>
    <w:rsid w:val="007340DA"/>
    <w:rsid w:val="00734BB8"/>
    <w:rsid w:val="0073532F"/>
    <w:rsid w:val="00735378"/>
    <w:rsid w:val="00735598"/>
    <w:rsid w:val="007360BF"/>
    <w:rsid w:val="00736228"/>
    <w:rsid w:val="00737B51"/>
    <w:rsid w:val="00740210"/>
    <w:rsid w:val="00740C3B"/>
    <w:rsid w:val="00740F54"/>
    <w:rsid w:val="00741E00"/>
    <w:rsid w:val="00743C0E"/>
    <w:rsid w:val="00744407"/>
    <w:rsid w:val="007454DB"/>
    <w:rsid w:val="00746612"/>
    <w:rsid w:val="0074667C"/>
    <w:rsid w:val="007506DE"/>
    <w:rsid w:val="00751E35"/>
    <w:rsid w:val="00752B0B"/>
    <w:rsid w:val="0075302A"/>
    <w:rsid w:val="00753D9B"/>
    <w:rsid w:val="00754738"/>
    <w:rsid w:val="00755184"/>
    <w:rsid w:val="00757C5D"/>
    <w:rsid w:val="0076010F"/>
    <w:rsid w:val="00762D4A"/>
    <w:rsid w:val="00764D37"/>
    <w:rsid w:val="00764D3F"/>
    <w:rsid w:val="00765B5B"/>
    <w:rsid w:val="00766568"/>
    <w:rsid w:val="00767AC5"/>
    <w:rsid w:val="00767DA6"/>
    <w:rsid w:val="00770FAD"/>
    <w:rsid w:val="007717BD"/>
    <w:rsid w:val="0077246B"/>
    <w:rsid w:val="00773533"/>
    <w:rsid w:val="007742C8"/>
    <w:rsid w:val="007752E0"/>
    <w:rsid w:val="00775C11"/>
    <w:rsid w:val="0077772A"/>
    <w:rsid w:val="007810F8"/>
    <w:rsid w:val="0078231C"/>
    <w:rsid w:val="007832AE"/>
    <w:rsid w:val="00784C82"/>
    <w:rsid w:val="00785BF3"/>
    <w:rsid w:val="007865E1"/>
    <w:rsid w:val="00786B45"/>
    <w:rsid w:val="00791E21"/>
    <w:rsid w:val="007922F6"/>
    <w:rsid w:val="00792F76"/>
    <w:rsid w:val="00794904"/>
    <w:rsid w:val="00794953"/>
    <w:rsid w:val="00797079"/>
    <w:rsid w:val="007A1181"/>
    <w:rsid w:val="007A18F2"/>
    <w:rsid w:val="007A1911"/>
    <w:rsid w:val="007A1A67"/>
    <w:rsid w:val="007A228A"/>
    <w:rsid w:val="007A284D"/>
    <w:rsid w:val="007A2EC7"/>
    <w:rsid w:val="007A365A"/>
    <w:rsid w:val="007A577F"/>
    <w:rsid w:val="007A773A"/>
    <w:rsid w:val="007B0857"/>
    <w:rsid w:val="007B2138"/>
    <w:rsid w:val="007B3B75"/>
    <w:rsid w:val="007B568A"/>
    <w:rsid w:val="007B6349"/>
    <w:rsid w:val="007B7E77"/>
    <w:rsid w:val="007C0AB6"/>
    <w:rsid w:val="007C2187"/>
    <w:rsid w:val="007C3A6E"/>
    <w:rsid w:val="007C45A6"/>
    <w:rsid w:val="007C5A81"/>
    <w:rsid w:val="007C5E5D"/>
    <w:rsid w:val="007C65B1"/>
    <w:rsid w:val="007D0181"/>
    <w:rsid w:val="007D0ABE"/>
    <w:rsid w:val="007D0D08"/>
    <w:rsid w:val="007D3E88"/>
    <w:rsid w:val="007D5B72"/>
    <w:rsid w:val="007D68BB"/>
    <w:rsid w:val="007E0E85"/>
    <w:rsid w:val="007E140F"/>
    <w:rsid w:val="007E1AC6"/>
    <w:rsid w:val="007E3A01"/>
    <w:rsid w:val="007E3C97"/>
    <w:rsid w:val="007E4CBD"/>
    <w:rsid w:val="007E570B"/>
    <w:rsid w:val="007E5B26"/>
    <w:rsid w:val="007E5E3C"/>
    <w:rsid w:val="007E667A"/>
    <w:rsid w:val="007E67BB"/>
    <w:rsid w:val="007E72B0"/>
    <w:rsid w:val="007E78F9"/>
    <w:rsid w:val="007F0D66"/>
    <w:rsid w:val="007F1756"/>
    <w:rsid w:val="007F1B05"/>
    <w:rsid w:val="007F2135"/>
    <w:rsid w:val="007F3290"/>
    <w:rsid w:val="007F3DAA"/>
    <w:rsid w:val="007F48B1"/>
    <w:rsid w:val="007F60D8"/>
    <w:rsid w:val="007F6E6E"/>
    <w:rsid w:val="008009CB"/>
    <w:rsid w:val="00800D57"/>
    <w:rsid w:val="0080225C"/>
    <w:rsid w:val="008048EA"/>
    <w:rsid w:val="00805100"/>
    <w:rsid w:val="0080513B"/>
    <w:rsid w:val="008068CE"/>
    <w:rsid w:val="00806A0B"/>
    <w:rsid w:val="00807C36"/>
    <w:rsid w:val="00811F47"/>
    <w:rsid w:val="00813C2B"/>
    <w:rsid w:val="008145AC"/>
    <w:rsid w:val="00814AA3"/>
    <w:rsid w:val="0081590F"/>
    <w:rsid w:val="00815BE1"/>
    <w:rsid w:val="00815E12"/>
    <w:rsid w:val="008206B7"/>
    <w:rsid w:val="008211F1"/>
    <w:rsid w:val="00822ACA"/>
    <w:rsid w:val="008240CD"/>
    <w:rsid w:val="008246E5"/>
    <w:rsid w:val="0082480E"/>
    <w:rsid w:val="00825464"/>
    <w:rsid w:val="00826215"/>
    <w:rsid w:val="00826F8C"/>
    <w:rsid w:val="00830DFB"/>
    <w:rsid w:val="00831BCB"/>
    <w:rsid w:val="0083277D"/>
    <w:rsid w:val="00832FCC"/>
    <w:rsid w:val="00834FC2"/>
    <w:rsid w:val="00835A9E"/>
    <w:rsid w:val="008415A5"/>
    <w:rsid w:val="00842704"/>
    <w:rsid w:val="00842882"/>
    <w:rsid w:val="00843427"/>
    <w:rsid w:val="00843472"/>
    <w:rsid w:val="00845CCF"/>
    <w:rsid w:val="00845DFB"/>
    <w:rsid w:val="0084624D"/>
    <w:rsid w:val="008474F2"/>
    <w:rsid w:val="00847502"/>
    <w:rsid w:val="00847E0A"/>
    <w:rsid w:val="0085003D"/>
    <w:rsid w:val="008500C3"/>
    <w:rsid w:val="00850C55"/>
    <w:rsid w:val="00850ECB"/>
    <w:rsid w:val="0085158B"/>
    <w:rsid w:val="008529F4"/>
    <w:rsid w:val="008543FB"/>
    <w:rsid w:val="0085585E"/>
    <w:rsid w:val="00856244"/>
    <w:rsid w:val="008572AA"/>
    <w:rsid w:val="0085753E"/>
    <w:rsid w:val="008577E5"/>
    <w:rsid w:val="008611D4"/>
    <w:rsid w:val="00861E5B"/>
    <w:rsid w:val="00862DC9"/>
    <w:rsid w:val="00864469"/>
    <w:rsid w:val="00864805"/>
    <w:rsid w:val="00864907"/>
    <w:rsid w:val="00865084"/>
    <w:rsid w:val="008652EB"/>
    <w:rsid w:val="008668D8"/>
    <w:rsid w:val="00867EDF"/>
    <w:rsid w:val="00872050"/>
    <w:rsid w:val="008721ED"/>
    <w:rsid w:val="00872CAB"/>
    <w:rsid w:val="00873800"/>
    <w:rsid w:val="00873ED4"/>
    <w:rsid w:val="0087475F"/>
    <w:rsid w:val="00875C22"/>
    <w:rsid w:val="00876583"/>
    <w:rsid w:val="00876815"/>
    <w:rsid w:val="00876DC1"/>
    <w:rsid w:val="0087724E"/>
    <w:rsid w:val="00880926"/>
    <w:rsid w:val="008827C1"/>
    <w:rsid w:val="00884539"/>
    <w:rsid w:val="00885362"/>
    <w:rsid w:val="00885D9F"/>
    <w:rsid w:val="00890CEB"/>
    <w:rsid w:val="00891520"/>
    <w:rsid w:val="008922A4"/>
    <w:rsid w:val="00893A0D"/>
    <w:rsid w:val="00893C0C"/>
    <w:rsid w:val="00897354"/>
    <w:rsid w:val="00897B84"/>
    <w:rsid w:val="008A1047"/>
    <w:rsid w:val="008A43E3"/>
    <w:rsid w:val="008A478F"/>
    <w:rsid w:val="008A648C"/>
    <w:rsid w:val="008B0692"/>
    <w:rsid w:val="008B1D8C"/>
    <w:rsid w:val="008B290B"/>
    <w:rsid w:val="008B4E60"/>
    <w:rsid w:val="008B5295"/>
    <w:rsid w:val="008B5FA6"/>
    <w:rsid w:val="008B7027"/>
    <w:rsid w:val="008C1028"/>
    <w:rsid w:val="008C19A4"/>
    <w:rsid w:val="008C288E"/>
    <w:rsid w:val="008C29B1"/>
    <w:rsid w:val="008C4380"/>
    <w:rsid w:val="008C4A1E"/>
    <w:rsid w:val="008C54F8"/>
    <w:rsid w:val="008C661A"/>
    <w:rsid w:val="008C6B39"/>
    <w:rsid w:val="008C7BAB"/>
    <w:rsid w:val="008D19A6"/>
    <w:rsid w:val="008D1BBA"/>
    <w:rsid w:val="008D356E"/>
    <w:rsid w:val="008D5087"/>
    <w:rsid w:val="008E0209"/>
    <w:rsid w:val="008E0A93"/>
    <w:rsid w:val="008E1AD1"/>
    <w:rsid w:val="008E1D20"/>
    <w:rsid w:val="008E223C"/>
    <w:rsid w:val="008E4CF8"/>
    <w:rsid w:val="008E59A1"/>
    <w:rsid w:val="008E6917"/>
    <w:rsid w:val="008E6AC7"/>
    <w:rsid w:val="008F0237"/>
    <w:rsid w:val="008F0AB8"/>
    <w:rsid w:val="008F199C"/>
    <w:rsid w:val="008F4277"/>
    <w:rsid w:val="008F5114"/>
    <w:rsid w:val="008F6512"/>
    <w:rsid w:val="00901D65"/>
    <w:rsid w:val="00904FFE"/>
    <w:rsid w:val="00907C75"/>
    <w:rsid w:val="00907D5A"/>
    <w:rsid w:val="00907F61"/>
    <w:rsid w:val="0091030B"/>
    <w:rsid w:val="009121FB"/>
    <w:rsid w:val="00912D74"/>
    <w:rsid w:val="0091334B"/>
    <w:rsid w:val="00916213"/>
    <w:rsid w:val="009168C5"/>
    <w:rsid w:val="00916CD0"/>
    <w:rsid w:val="009218D8"/>
    <w:rsid w:val="00924016"/>
    <w:rsid w:val="00925149"/>
    <w:rsid w:val="00925CF8"/>
    <w:rsid w:val="00925D4B"/>
    <w:rsid w:val="0092642A"/>
    <w:rsid w:val="0093268F"/>
    <w:rsid w:val="00932923"/>
    <w:rsid w:val="00932A58"/>
    <w:rsid w:val="00932FB3"/>
    <w:rsid w:val="00933057"/>
    <w:rsid w:val="009351DC"/>
    <w:rsid w:val="00937124"/>
    <w:rsid w:val="009411D4"/>
    <w:rsid w:val="0094289B"/>
    <w:rsid w:val="00943383"/>
    <w:rsid w:val="00943C97"/>
    <w:rsid w:val="0094401D"/>
    <w:rsid w:val="00944219"/>
    <w:rsid w:val="00946502"/>
    <w:rsid w:val="00947B9C"/>
    <w:rsid w:val="00947BF9"/>
    <w:rsid w:val="009500E4"/>
    <w:rsid w:val="009505D1"/>
    <w:rsid w:val="00950979"/>
    <w:rsid w:val="00951D9D"/>
    <w:rsid w:val="00951F4F"/>
    <w:rsid w:val="0095313F"/>
    <w:rsid w:val="00955DB0"/>
    <w:rsid w:val="0096129E"/>
    <w:rsid w:val="00961419"/>
    <w:rsid w:val="009623BB"/>
    <w:rsid w:val="009645E1"/>
    <w:rsid w:val="00964722"/>
    <w:rsid w:val="00965A16"/>
    <w:rsid w:val="00966519"/>
    <w:rsid w:val="0096677A"/>
    <w:rsid w:val="00971746"/>
    <w:rsid w:val="009744A5"/>
    <w:rsid w:val="0097515A"/>
    <w:rsid w:val="00977434"/>
    <w:rsid w:val="009779EA"/>
    <w:rsid w:val="00977E57"/>
    <w:rsid w:val="00983D0F"/>
    <w:rsid w:val="00984391"/>
    <w:rsid w:val="0098490E"/>
    <w:rsid w:val="009863BC"/>
    <w:rsid w:val="00986514"/>
    <w:rsid w:val="00987E95"/>
    <w:rsid w:val="00992081"/>
    <w:rsid w:val="009929A3"/>
    <w:rsid w:val="00994BE3"/>
    <w:rsid w:val="00996303"/>
    <w:rsid w:val="00996BD2"/>
    <w:rsid w:val="009975C7"/>
    <w:rsid w:val="00997CAC"/>
    <w:rsid w:val="009A0AA5"/>
    <w:rsid w:val="009A2623"/>
    <w:rsid w:val="009A334E"/>
    <w:rsid w:val="009A516C"/>
    <w:rsid w:val="009A6CCD"/>
    <w:rsid w:val="009A77C3"/>
    <w:rsid w:val="009B0778"/>
    <w:rsid w:val="009B2581"/>
    <w:rsid w:val="009B2CFB"/>
    <w:rsid w:val="009B5308"/>
    <w:rsid w:val="009B64E6"/>
    <w:rsid w:val="009C017D"/>
    <w:rsid w:val="009C1781"/>
    <w:rsid w:val="009C1C92"/>
    <w:rsid w:val="009C1EDB"/>
    <w:rsid w:val="009C2E8B"/>
    <w:rsid w:val="009C3A15"/>
    <w:rsid w:val="009C4AAF"/>
    <w:rsid w:val="009C5648"/>
    <w:rsid w:val="009C60C9"/>
    <w:rsid w:val="009C6827"/>
    <w:rsid w:val="009C6BC4"/>
    <w:rsid w:val="009D0EB8"/>
    <w:rsid w:val="009D111A"/>
    <w:rsid w:val="009D1B6E"/>
    <w:rsid w:val="009D3C3D"/>
    <w:rsid w:val="009D6900"/>
    <w:rsid w:val="009D7AB4"/>
    <w:rsid w:val="009D7B26"/>
    <w:rsid w:val="009E226B"/>
    <w:rsid w:val="009E262B"/>
    <w:rsid w:val="009E4671"/>
    <w:rsid w:val="009E5944"/>
    <w:rsid w:val="009E6E6E"/>
    <w:rsid w:val="009E7801"/>
    <w:rsid w:val="009E7B90"/>
    <w:rsid w:val="009E7D38"/>
    <w:rsid w:val="009F07D5"/>
    <w:rsid w:val="009F0AD9"/>
    <w:rsid w:val="009F2D7D"/>
    <w:rsid w:val="009F3248"/>
    <w:rsid w:val="00A01F20"/>
    <w:rsid w:val="00A02133"/>
    <w:rsid w:val="00A0456E"/>
    <w:rsid w:val="00A05F5B"/>
    <w:rsid w:val="00A07416"/>
    <w:rsid w:val="00A07719"/>
    <w:rsid w:val="00A13677"/>
    <w:rsid w:val="00A1405F"/>
    <w:rsid w:val="00A14368"/>
    <w:rsid w:val="00A14425"/>
    <w:rsid w:val="00A144A5"/>
    <w:rsid w:val="00A1520F"/>
    <w:rsid w:val="00A15F4F"/>
    <w:rsid w:val="00A22331"/>
    <w:rsid w:val="00A228EC"/>
    <w:rsid w:val="00A23FB1"/>
    <w:rsid w:val="00A24399"/>
    <w:rsid w:val="00A260C4"/>
    <w:rsid w:val="00A27274"/>
    <w:rsid w:val="00A3132B"/>
    <w:rsid w:val="00A3164F"/>
    <w:rsid w:val="00A32074"/>
    <w:rsid w:val="00A32243"/>
    <w:rsid w:val="00A34516"/>
    <w:rsid w:val="00A3628E"/>
    <w:rsid w:val="00A364DA"/>
    <w:rsid w:val="00A36FC6"/>
    <w:rsid w:val="00A40E1E"/>
    <w:rsid w:val="00A411CD"/>
    <w:rsid w:val="00A41C56"/>
    <w:rsid w:val="00A43E50"/>
    <w:rsid w:val="00A46270"/>
    <w:rsid w:val="00A4751C"/>
    <w:rsid w:val="00A50520"/>
    <w:rsid w:val="00A51D79"/>
    <w:rsid w:val="00A5290F"/>
    <w:rsid w:val="00A539A2"/>
    <w:rsid w:val="00A5429A"/>
    <w:rsid w:val="00A546F1"/>
    <w:rsid w:val="00A55CC8"/>
    <w:rsid w:val="00A564AF"/>
    <w:rsid w:val="00A611E1"/>
    <w:rsid w:val="00A61640"/>
    <w:rsid w:val="00A618FF"/>
    <w:rsid w:val="00A6290D"/>
    <w:rsid w:val="00A62CB2"/>
    <w:rsid w:val="00A647D1"/>
    <w:rsid w:val="00A65360"/>
    <w:rsid w:val="00A65370"/>
    <w:rsid w:val="00A670F3"/>
    <w:rsid w:val="00A70CD7"/>
    <w:rsid w:val="00A73157"/>
    <w:rsid w:val="00A752F1"/>
    <w:rsid w:val="00A75972"/>
    <w:rsid w:val="00A81C03"/>
    <w:rsid w:val="00A823C0"/>
    <w:rsid w:val="00A84186"/>
    <w:rsid w:val="00A842F3"/>
    <w:rsid w:val="00A86936"/>
    <w:rsid w:val="00A86AE9"/>
    <w:rsid w:val="00A9043C"/>
    <w:rsid w:val="00A90578"/>
    <w:rsid w:val="00A90CC6"/>
    <w:rsid w:val="00A91972"/>
    <w:rsid w:val="00A95C1C"/>
    <w:rsid w:val="00AA1051"/>
    <w:rsid w:val="00AA2B0C"/>
    <w:rsid w:val="00AA2E82"/>
    <w:rsid w:val="00AA32B3"/>
    <w:rsid w:val="00AA4CD1"/>
    <w:rsid w:val="00AA5CD2"/>
    <w:rsid w:val="00AA6560"/>
    <w:rsid w:val="00AA74DC"/>
    <w:rsid w:val="00AB0013"/>
    <w:rsid w:val="00AB38AD"/>
    <w:rsid w:val="00AB4AA3"/>
    <w:rsid w:val="00AB4D90"/>
    <w:rsid w:val="00AB4D92"/>
    <w:rsid w:val="00AB4EC1"/>
    <w:rsid w:val="00AB606A"/>
    <w:rsid w:val="00AB6F6E"/>
    <w:rsid w:val="00AC0665"/>
    <w:rsid w:val="00AC2A7C"/>
    <w:rsid w:val="00AC2BD6"/>
    <w:rsid w:val="00AC5D4B"/>
    <w:rsid w:val="00AC5DF5"/>
    <w:rsid w:val="00AC603A"/>
    <w:rsid w:val="00AC77F6"/>
    <w:rsid w:val="00AD274B"/>
    <w:rsid w:val="00AD291E"/>
    <w:rsid w:val="00AD3D03"/>
    <w:rsid w:val="00AD4A08"/>
    <w:rsid w:val="00AD4B6F"/>
    <w:rsid w:val="00AD6639"/>
    <w:rsid w:val="00AD7BB5"/>
    <w:rsid w:val="00AE0362"/>
    <w:rsid w:val="00AE1687"/>
    <w:rsid w:val="00AE53B3"/>
    <w:rsid w:val="00AE6976"/>
    <w:rsid w:val="00AF03E0"/>
    <w:rsid w:val="00AF108F"/>
    <w:rsid w:val="00AF1F68"/>
    <w:rsid w:val="00AF3125"/>
    <w:rsid w:val="00AF61B2"/>
    <w:rsid w:val="00AF65AE"/>
    <w:rsid w:val="00AF6D46"/>
    <w:rsid w:val="00AF79A7"/>
    <w:rsid w:val="00B00D46"/>
    <w:rsid w:val="00B00DE3"/>
    <w:rsid w:val="00B00F07"/>
    <w:rsid w:val="00B03964"/>
    <w:rsid w:val="00B04814"/>
    <w:rsid w:val="00B04DBF"/>
    <w:rsid w:val="00B05A82"/>
    <w:rsid w:val="00B064E9"/>
    <w:rsid w:val="00B06CBF"/>
    <w:rsid w:val="00B07014"/>
    <w:rsid w:val="00B0716D"/>
    <w:rsid w:val="00B10CB2"/>
    <w:rsid w:val="00B12424"/>
    <w:rsid w:val="00B129A3"/>
    <w:rsid w:val="00B12AA8"/>
    <w:rsid w:val="00B12AC5"/>
    <w:rsid w:val="00B146AD"/>
    <w:rsid w:val="00B16897"/>
    <w:rsid w:val="00B17511"/>
    <w:rsid w:val="00B21DB0"/>
    <w:rsid w:val="00B228C7"/>
    <w:rsid w:val="00B23106"/>
    <w:rsid w:val="00B248E1"/>
    <w:rsid w:val="00B2524A"/>
    <w:rsid w:val="00B25FD7"/>
    <w:rsid w:val="00B263BD"/>
    <w:rsid w:val="00B264B6"/>
    <w:rsid w:val="00B30569"/>
    <w:rsid w:val="00B30863"/>
    <w:rsid w:val="00B31A75"/>
    <w:rsid w:val="00B32FB7"/>
    <w:rsid w:val="00B33C88"/>
    <w:rsid w:val="00B341E1"/>
    <w:rsid w:val="00B34D73"/>
    <w:rsid w:val="00B40B92"/>
    <w:rsid w:val="00B41B8E"/>
    <w:rsid w:val="00B4288B"/>
    <w:rsid w:val="00B432E3"/>
    <w:rsid w:val="00B4499A"/>
    <w:rsid w:val="00B44D2E"/>
    <w:rsid w:val="00B44D8B"/>
    <w:rsid w:val="00B46E44"/>
    <w:rsid w:val="00B512C0"/>
    <w:rsid w:val="00B52B80"/>
    <w:rsid w:val="00B5547E"/>
    <w:rsid w:val="00B5565D"/>
    <w:rsid w:val="00B579FD"/>
    <w:rsid w:val="00B601C5"/>
    <w:rsid w:val="00B6041C"/>
    <w:rsid w:val="00B60AC8"/>
    <w:rsid w:val="00B60D43"/>
    <w:rsid w:val="00B64676"/>
    <w:rsid w:val="00B6581E"/>
    <w:rsid w:val="00B66037"/>
    <w:rsid w:val="00B665C9"/>
    <w:rsid w:val="00B66F73"/>
    <w:rsid w:val="00B67F98"/>
    <w:rsid w:val="00B70E54"/>
    <w:rsid w:val="00B73911"/>
    <w:rsid w:val="00B74197"/>
    <w:rsid w:val="00B75A84"/>
    <w:rsid w:val="00B760CC"/>
    <w:rsid w:val="00B76F13"/>
    <w:rsid w:val="00B80118"/>
    <w:rsid w:val="00B803E2"/>
    <w:rsid w:val="00B85102"/>
    <w:rsid w:val="00B8566B"/>
    <w:rsid w:val="00B86214"/>
    <w:rsid w:val="00B87542"/>
    <w:rsid w:val="00B90978"/>
    <w:rsid w:val="00B90E0A"/>
    <w:rsid w:val="00B929B3"/>
    <w:rsid w:val="00B94F2C"/>
    <w:rsid w:val="00B95127"/>
    <w:rsid w:val="00B96B81"/>
    <w:rsid w:val="00B971FD"/>
    <w:rsid w:val="00B9788E"/>
    <w:rsid w:val="00BA1539"/>
    <w:rsid w:val="00BA286B"/>
    <w:rsid w:val="00BA28A6"/>
    <w:rsid w:val="00BA2FA5"/>
    <w:rsid w:val="00BA321A"/>
    <w:rsid w:val="00BA3997"/>
    <w:rsid w:val="00BA546F"/>
    <w:rsid w:val="00BA54C6"/>
    <w:rsid w:val="00BA6F3D"/>
    <w:rsid w:val="00BA7B69"/>
    <w:rsid w:val="00BB007D"/>
    <w:rsid w:val="00BB078B"/>
    <w:rsid w:val="00BB0AF1"/>
    <w:rsid w:val="00BB0EA5"/>
    <w:rsid w:val="00BB14E1"/>
    <w:rsid w:val="00BB257F"/>
    <w:rsid w:val="00BB4B11"/>
    <w:rsid w:val="00BB69CD"/>
    <w:rsid w:val="00BB6A54"/>
    <w:rsid w:val="00BB7E06"/>
    <w:rsid w:val="00BC0BA0"/>
    <w:rsid w:val="00BC1F1D"/>
    <w:rsid w:val="00BC32A9"/>
    <w:rsid w:val="00BC3FD5"/>
    <w:rsid w:val="00BD1D7F"/>
    <w:rsid w:val="00BD3738"/>
    <w:rsid w:val="00BD45BD"/>
    <w:rsid w:val="00BD497B"/>
    <w:rsid w:val="00BD4AB0"/>
    <w:rsid w:val="00BD6BBF"/>
    <w:rsid w:val="00BD6E63"/>
    <w:rsid w:val="00BE414F"/>
    <w:rsid w:val="00BE43AE"/>
    <w:rsid w:val="00BE4854"/>
    <w:rsid w:val="00BE6713"/>
    <w:rsid w:val="00BE6816"/>
    <w:rsid w:val="00BF0279"/>
    <w:rsid w:val="00BF0EB9"/>
    <w:rsid w:val="00BF37E1"/>
    <w:rsid w:val="00BF3A9E"/>
    <w:rsid w:val="00BF4188"/>
    <w:rsid w:val="00BF555C"/>
    <w:rsid w:val="00BF7D01"/>
    <w:rsid w:val="00C03349"/>
    <w:rsid w:val="00C05544"/>
    <w:rsid w:val="00C06550"/>
    <w:rsid w:val="00C074F0"/>
    <w:rsid w:val="00C113B7"/>
    <w:rsid w:val="00C11CAE"/>
    <w:rsid w:val="00C11F3A"/>
    <w:rsid w:val="00C13477"/>
    <w:rsid w:val="00C13AF0"/>
    <w:rsid w:val="00C13C64"/>
    <w:rsid w:val="00C16DAF"/>
    <w:rsid w:val="00C170DB"/>
    <w:rsid w:val="00C2058A"/>
    <w:rsid w:val="00C21772"/>
    <w:rsid w:val="00C21851"/>
    <w:rsid w:val="00C25431"/>
    <w:rsid w:val="00C25DA5"/>
    <w:rsid w:val="00C26EA6"/>
    <w:rsid w:val="00C27DD9"/>
    <w:rsid w:val="00C30DEE"/>
    <w:rsid w:val="00C31FF7"/>
    <w:rsid w:val="00C337EB"/>
    <w:rsid w:val="00C33C7C"/>
    <w:rsid w:val="00C33F6F"/>
    <w:rsid w:val="00C37EA3"/>
    <w:rsid w:val="00C419B1"/>
    <w:rsid w:val="00C42315"/>
    <w:rsid w:val="00C43408"/>
    <w:rsid w:val="00C43722"/>
    <w:rsid w:val="00C44657"/>
    <w:rsid w:val="00C45E58"/>
    <w:rsid w:val="00C4613B"/>
    <w:rsid w:val="00C477AF"/>
    <w:rsid w:val="00C478B3"/>
    <w:rsid w:val="00C50DE9"/>
    <w:rsid w:val="00C52EFC"/>
    <w:rsid w:val="00C52FCD"/>
    <w:rsid w:val="00C5345C"/>
    <w:rsid w:val="00C54613"/>
    <w:rsid w:val="00C55B3C"/>
    <w:rsid w:val="00C57210"/>
    <w:rsid w:val="00C576CD"/>
    <w:rsid w:val="00C578CF"/>
    <w:rsid w:val="00C57EC1"/>
    <w:rsid w:val="00C6092D"/>
    <w:rsid w:val="00C656D9"/>
    <w:rsid w:val="00C65747"/>
    <w:rsid w:val="00C657EC"/>
    <w:rsid w:val="00C666FD"/>
    <w:rsid w:val="00C66899"/>
    <w:rsid w:val="00C67293"/>
    <w:rsid w:val="00C72283"/>
    <w:rsid w:val="00C72B71"/>
    <w:rsid w:val="00C72C85"/>
    <w:rsid w:val="00C7358F"/>
    <w:rsid w:val="00C7359A"/>
    <w:rsid w:val="00C73B57"/>
    <w:rsid w:val="00C73F7D"/>
    <w:rsid w:val="00C7456B"/>
    <w:rsid w:val="00C759EC"/>
    <w:rsid w:val="00C75A19"/>
    <w:rsid w:val="00C76123"/>
    <w:rsid w:val="00C76170"/>
    <w:rsid w:val="00C76ED5"/>
    <w:rsid w:val="00C77BC5"/>
    <w:rsid w:val="00C8161D"/>
    <w:rsid w:val="00C8337B"/>
    <w:rsid w:val="00C836A8"/>
    <w:rsid w:val="00C8429A"/>
    <w:rsid w:val="00C848B7"/>
    <w:rsid w:val="00C870E3"/>
    <w:rsid w:val="00C90FFE"/>
    <w:rsid w:val="00C91115"/>
    <w:rsid w:val="00C91EAF"/>
    <w:rsid w:val="00C922D7"/>
    <w:rsid w:val="00C92825"/>
    <w:rsid w:val="00C930AB"/>
    <w:rsid w:val="00C94389"/>
    <w:rsid w:val="00C954DC"/>
    <w:rsid w:val="00C95825"/>
    <w:rsid w:val="00C95A86"/>
    <w:rsid w:val="00CA24BC"/>
    <w:rsid w:val="00CA5400"/>
    <w:rsid w:val="00CA54C2"/>
    <w:rsid w:val="00CA6256"/>
    <w:rsid w:val="00CA6A48"/>
    <w:rsid w:val="00CA6F1D"/>
    <w:rsid w:val="00CB08BE"/>
    <w:rsid w:val="00CB16BE"/>
    <w:rsid w:val="00CB1933"/>
    <w:rsid w:val="00CB1FDF"/>
    <w:rsid w:val="00CB37F6"/>
    <w:rsid w:val="00CB6918"/>
    <w:rsid w:val="00CB6975"/>
    <w:rsid w:val="00CB7730"/>
    <w:rsid w:val="00CB7C9F"/>
    <w:rsid w:val="00CC12C6"/>
    <w:rsid w:val="00CC65AB"/>
    <w:rsid w:val="00CC7D47"/>
    <w:rsid w:val="00CD0750"/>
    <w:rsid w:val="00CD078D"/>
    <w:rsid w:val="00CD08D3"/>
    <w:rsid w:val="00CD149A"/>
    <w:rsid w:val="00CD1B0F"/>
    <w:rsid w:val="00CD27F5"/>
    <w:rsid w:val="00CD5E5F"/>
    <w:rsid w:val="00CD6325"/>
    <w:rsid w:val="00CD696A"/>
    <w:rsid w:val="00CD74F2"/>
    <w:rsid w:val="00CE07B0"/>
    <w:rsid w:val="00CE14E9"/>
    <w:rsid w:val="00CE2235"/>
    <w:rsid w:val="00CE7EF2"/>
    <w:rsid w:val="00CF13E7"/>
    <w:rsid w:val="00CF1A8C"/>
    <w:rsid w:val="00CF3BDF"/>
    <w:rsid w:val="00CF4E05"/>
    <w:rsid w:val="00CF51D2"/>
    <w:rsid w:val="00CF6149"/>
    <w:rsid w:val="00CF64CF"/>
    <w:rsid w:val="00CF6587"/>
    <w:rsid w:val="00CF7FF7"/>
    <w:rsid w:val="00D0166D"/>
    <w:rsid w:val="00D01F73"/>
    <w:rsid w:val="00D022A8"/>
    <w:rsid w:val="00D02CE9"/>
    <w:rsid w:val="00D05664"/>
    <w:rsid w:val="00D05D1D"/>
    <w:rsid w:val="00D05DC5"/>
    <w:rsid w:val="00D0762D"/>
    <w:rsid w:val="00D11775"/>
    <w:rsid w:val="00D11A7C"/>
    <w:rsid w:val="00D1309E"/>
    <w:rsid w:val="00D1359B"/>
    <w:rsid w:val="00D14F4F"/>
    <w:rsid w:val="00D17E4D"/>
    <w:rsid w:val="00D20D2F"/>
    <w:rsid w:val="00D21F58"/>
    <w:rsid w:val="00D220E6"/>
    <w:rsid w:val="00D22C73"/>
    <w:rsid w:val="00D2344A"/>
    <w:rsid w:val="00D257BC"/>
    <w:rsid w:val="00D25DA1"/>
    <w:rsid w:val="00D26232"/>
    <w:rsid w:val="00D27C32"/>
    <w:rsid w:val="00D307FF"/>
    <w:rsid w:val="00D321D5"/>
    <w:rsid w:val="00D32E3F"/>
    <w:rsid w:val="00D34A64"/>
    <w:rsid w:val="00D35DCD"/>
    <w:rsid w:val="00D36CF2"/>
    <w:rsid w:val="00D36D57"/>
    <w:rsid w:val="00D41E14"/>
    <w:rsid w:val="00D45637"/>
    <w:rsid w:val="00D458A6"/>
    <w:rsid w:val="00D45FBE"/>
    <w:rsid w:val="00D4638D"/>
    <w:rsid w:val="00D471EE"/>
    <w:rsid w:val="00D5003E"/>
    <w:rsid w:val="00D506E4"/>
    <w:rsid w:val="00D50926"/>
    <w:rsid w:val="00D51996"/>
    <w:rsid w:val="00D53AA3"/>
    <w:rsid w:val="00D54674"/>
    <w:rsid w:val="00D54A29"/>
    <w:rsid w:val="00D57224"/>
    <w:rsid w:val="00D61725"/>
    <w:rsid w:val="00D6195D"/>
    <w:rsid w:val="00D619CD"/>
    <w:rsid w:val="00D61BD0"/>
    <w:rsid w:val="00D62992"/>
    <w:rsid w:val="00D655B5"/>
    <w:rsid w:val="00D6583E"/>
    <w:rsid w:val="00D66C13"/>
    <w:rsid w:val="00D70470"/>
    <w:rsid w:val="00D734E7"/>
    <w:rsid w:val="00D73A61"/>
    <w:rsid w:val="00D74003"/>
    <w:rsid w:val="00D74CAA"/>
    <w:rsid w:val="00D77CBF"/>
    <w:rsid w:val="00D82C43"/>
    <w:rsid w:val="00D847E4"/>
    <w:rsid w:val="00D84AE9"/>
    <w:rsid w:val="00D86CFE"/>
    <w:rsid w:val="00D900A9"/>
    <w:rsid w:val="00D90E3B"/>
    <w:rsid w:val="00D933C8"/>
    <w:rsid w:val="00D934E4"/>
    <w:rsid w:val="00D93B79"/>
    <w:rsid w:val="00D94B59"/>
    <w:rsid w:val="00D95A08"/>
    <w:rsid w:val="00D95CC6"/>
    <w:rsid w:val="00D96DAE"/>
    <w:rsid w:val="00DA16B1"/>
    <w:rsid w:val="00DA18CE"/>
    <w:rsid w:val="00DA19E0"/>
    <w:rsid w:val="00DA2253"/>
    <w:rsid w:val="00DA299E"/>
    <w:rsid w:val="00DA346C"/>
    <w:rsid w:val="00DA34D6"/>
    <w:rsid w:val="00DA5F5A"/>
    <w:rsid w:val="00DA68AF"/>
    <w:rsid w:val="00DA69D7"/>
    <w:rsid w:val="00DA79AE"/>
    <w:rsid w:val="00DB06AD"/>
    <w:rsid w:val="00DB16A3"/>
    <w:rsid w:val="00DB2F5C"/>
    <w:rsid w:val="00DB321C"/>
    <w:rsid w:val="00DB5520"/>
    <w:rsid w:val="00DB76CD"/>
    <w:rsid w:val="00DC189A"/>
    <w:rsid w:val="00DC2BCE"/>
    <w:rsid w:val="00DC4194"/>
    <w:rsid w:val="00DC5687"/>
    <w:rsid w:val="00DC649D"/>
    <w:rsid w:val="00DC6AD3"/>
    <w:rsid w:val="00DC6B24"/>
    <w:rsid w:val="00DC7100"/>
    <w:rsid w:val="00DC73AE"/>
    <w:rsid w:val="00DC7A40"/>
    <w:rsid w:val="00DC7D1B"/>
    <w:rsid w:val="00DC7E0D"/>
    <w:rsid w:val="00DD0EF3"/>
    <w:rsid w:val="00DD3C6B"/>
    <w:rsid w:val="00DD40CC"/>
    <w:rsid w:val="00DD4327"/>
    <w:rsid w:val="00DD4AD9"/>
    <w:rsid w:val="00DD511E"/>
    <w:rsid w:val="00DD520C"/>
    <w:rsid w:val="00DD5E41"/>
    <w:rsid w:val="00DE108E"/>
    <w:rsid w:val="00DE1871"/>
    <w:rsid w:val="00DE18D0"/>
    <w:rsid w:val="00DE18F4"/>
    <w:rsid w:val="00DE1F81"/>
    <w:rsid w:val="00DE326B"/>
    <w:rsid w:val="00DF065C"/>
    <w:rsid w:val="00DF0830"/>
    <w:rsid w:val="00DF11B6"/>
    <w:rsid w:val="00DF1E55"/>
    <w:rsid w:val="00DF1E83"/>
    <w:rsid w:val="00DF2179"/>
    <w:rsid w:val="00DF406C"/>
    <w:rsid w:val="00DF44D5"/>
    <w:rsid w:val="00DF472F"/>
    <w:rsid w:val="00DF5DC0"/>
    <w:rsid w:val="00DF6E8A"/>
    <w:rsid w:val="00DF7843"/>
    <w:rsid w:val="00DF7C55"/>
    <w:rsid w:val="00E0049E"/>
    <w:rsid w:val="00E02199"/>
    <w:rsid w:val="00E0285D"/>
    <w:rsid w:val="00E046C0"/>
    <w:rsid w:val="00E04797"/>
    <w:rsid w:val="00E0665D"/>
    <w:rsid w:val="00E12E62"/>
    <w:rsid w:val="00E143DA"/>
    <w:rsid w:val="00E14B20"/>
    <w:rsid w:val="00E156AC"/>
    <w:rsid w:val="00E168D6"/>
    <w:rsid w:val="00E17957"/>
    <w:rsid w:val="00E20EB4"/>
    <w:rsid w:val="00E233AC"/>
    <w:rsid w:val="00E25F32"/>
    <w:rsid w:val="00E268D5"/>
    <w:rsid w:val="00E271F6"/>
    <w:rsid w:val="00E3218A"/>
    <w:rsid w:val="00E32D1E"/>
    <w:rsid w:val="00E33C53"/>
    <w:rsid w:val="00E341BB"/>
    <w:rsid w:val="00E344C1"/>
    <w:rsid w:val="00E3471A"/>
    <w:rsid w:val="00E34D1C"/>
    <w:rsid w:val="00E34E45"/>
    <w:rsid w:val="00E3646D"/>
    <w:rsid w:val="00E36AF1"/>
    <w:rsid w:val="00E37032"/>
    <w:rsid w:val="00E371D3"/>
    <w:rsid w:val="00E40247"/>
    <w:rsid w:val="00E414F0"/>
    <w:rsid w:val="00E41930"/>
    <w:rsid w:val="00E41C86"/>
    <w:rsid w:val="00E41E3E"/>
    <w:rsid w:val="00E41FB3"/>
    <w:rsid w:val="00E421B6"/>
    <w:rsid w:val="00E423CA"/>
    <w:rsid w:val="00E42EC0"/>
    <w:rsid w:val="00E45564"/>
    <w:rsid w:val="00E45A03"/>
    <w:rsid w:val="00E46173"/>
    <w:rsid w:val="00E471C4"/>
    <w:rsid w:val="00E50E4B"/>
    <w:rsid w:val="00E51312"/>
    <w:rsid w:val="00E534C8"/>
    <w:rsid w:val="00E54554"/>
    <w:rsid w:val="00E555A0"/>
    <w:rsid w:val="00E57A8D"/>
    <w:rsid w:val="00E57FB2"/>
    <w:rsid w:val="00E60E72"/>
    <w:rsid w:val="00E611A7"/>
    <w:rsid w:val="00E62171"/>
    <w:rsid w:val="00E62EA4"/>
    <w:rsid w:val="00E63D99"/>
    <w:rsid w:val="00E63FB4"/>
    <w:rsid w:val="00E65316"/>
    <w:rsid w:val="00E669D3"/>
    <w:rsid w:val="00E66BA7"/>
    <w:rsid w:val="00E6755D"/>
    <w:rsid w:val="00E70711"/>
    <w:rsid w:val="00E70AEE"/>
    <w:rsid w:val="00E71EDF"/>
    <w:rsid w:val="00E72360"/>
    <w:rsid w:val="00E728C1"/>
    <w:rsid w:val="00E73FC7"/>
    <w:rsid w:val="00E76430"/>
    <w:rsid w:val="00E81966"/>
    <w:rsid w:val="00E831A4"/>
    <w:rsid w:val="00E832D3"/>
    <w:rsid w:val="00E83989"/>
    <w:rsid w:val="00E83EF5"/>
    <w:rsid w:val="00E844C4"/>
    <w:rsid w:val="00E84624"/>
    <w:rsid w:val="00E85197"/>
    <w:rsid w:val="00E8734C"/>
    <w:rsid w:val="00E87844"/>
    <w:rsid w:val="00E9276D"/>
    <w:rsid w:val="00E92AC2"/>
    <w:rsid w:val="00E92E9C"/>
    <w:rsid w:val="00E9548E"/>
    <w:rsid w:val="00E95D81"/>
    <w:rsid w:val="00E96FAF"/>
    <w:rsid w:val="00EA11D7"/>
    <w:rsid w:val="00EA2206"/>
    <w:rsid w:val="00EA31CE"/>
    <w:rsid w:val="00EA3EE8"/>
    <w:rsid w:val="00EA3FC3"/>
    <w:rsid w:val="00EA472F"/>
    <w:rsid w:val="00EA49BB"/>
    <w:rsid w:val="00EA50A0"/>
    <w:rsid w:val="00EA513D"/>
    <w:rsid w:val="00EA6BAE"/>
    <w:rsid w:val="00EB0B8F"/>
    <w:rsid w:val="00EB23AB"/>
    <w:rsid w:val="00EB3862"/>
    <w:rsid w:val="00EB4816"/>
    <w:rsid w:val="00EB6CFB"/>
    <w:rsid w:val="00EB75D8"/>
    <w:rsid w:val="00EB77F7"/>
    <w:rsid w:val="00EB7C2F"/>
    <w:rsid w:val="00EC056A"/>
    <w:rsid w:val="00EC17C9"/>
    <w:rsid w:val="00EC1E80"/>
    <w:rsid w:val="00EC4C37"/>
    <w:rsid w:val="00EC5171"/>
    <w:rsid w:val="00EC636D"/>
    <w:rsid w:val="00EC771F"/>
    <w:rsid w:val="00EC7A0D"/>
    <w:rsid w:val="00EC7DE2"/>
    <w:rsid w:val="00EC7FE0"/>
    <w:rsid w:val="00ED0CA5"/>
    <w:rsid w:val="00ED0F51"/>
    <w:rsid w:val="00ED10F5"/>
    <w:rsid w:val="00ED114D"/>
    <w:rsid w:val="00ED3128"/>
    <w:rsid w:val="00ED685A"/>
    <w:rsid w:val="00ED6D91"/>
    <w:rsid w:val="00ED7025"/>
    <w:rsid w:val="00ED79D8"/>
    <w:rsid w:val="00EE0B70"/>
    <w:rsid w:val="00EE263D"/>
    <w:rsid w:val="00EE36B6"/>
    <w:rsid w:val="00EE3D01"/>
    <w:rsid w:val="00EE5E38"/>
    <w:rsid w:val="00EE5E5D"/>
    <w:rsid w:val="00EE648A"/>
    <w:rsid w:val="00EE6554"/>
    <w:rsid w:val="00EE6F43"/>
    <w:rsid w:val="00EE71FA"/>
    <w:rsid w:val="00EE792A"/>
    <w:rsid w:val="00EF1012"/>
    <w:rsid w:val="00EF3E14"/>
    <w:rsid w:val="00EF7CEE"/>
    <w:rsid w:val="00F01388"/>
    <w:rsid w:val="00F0206F"/>
    <w:rsid w:val="00F02CA8"/>
    <w:rsid w:val="00F03438"/>
    <w:rsid w:val="00F05528"/>
    <w:rsid w:val="00F059FB"/>
    <w:rsid w:val="00F06160"/>
    <w:rsid w:val="00F0728B"/>
    <w:rsid w:val="00F1024E"/>
    <w:rsid w:val="00F11ACD"/>
    <w:rsid w:val="00F11DD6"/>
    <w:rsid w:val="00F13270"/>
    <w:rsid w:val="00F136D4"/>
    <w:rsid w:val="00F147AC"/>
    <w:rsid w:val="00F149E2"/>
    <w:rsid w:val="00F14BA2"/>
    <w:rsid w:val="00F1601A"/>
    <w:rsid w:val="00F1611A"/>
    <w:rsid w:val="00F163CC"/>
    <w:rsid w:val="00F165C3"/>
    <w:rsid w:val="00F21D84"/>
    <w:rsid w:val="00F21ED7"/>
    <w:rsid w:val="00F22227"/>
    <w:rsid w:val="00F23616"/>
    <w:rsid w:val="00F24F21"/>
    <w:rsid w:val="00F25904"/>
    <w:rsid w:val="00F259AF"/>
    <w:rsid w:val="00F27A75"/>
    <w:rsid w:val="00F307D7"/>
    <w:rsid w:val="00F30BAD"/>
    <w:rsid w:val="00F30E67"/>
    <w:rsid w:val="00F320FD"/>
    <w:rsid w:val="00F325CD"/>
    <w:rsid w:val="00F32F0A"/>
    <w:rsid w:val="00F33023"/>
    <w:rsid w:val="00F3398A"/>
    <w:rsid w:val="00F379EA"/>
    <w:rsid w:val="00F40643"/>
    <w:rsid w:val="00F430CF"/>
    <w:rsid w:val="00F43C2E"/>
    <w:rsid w:val="00F44419"/>
    <w:rsid w:val="00F446DD"/>
    <w:rsid w:val="00F44B27"/>
    <w:rsid w:val="00F4753B"/>
    <w:rsid w:val="00F51F6E"/>
    <w:rsid w:val="00F530FC"/>
    <w:rsid w:val="00F53B69"/>
    <w:rsid w:val="00F60310"/>
    <w:rsid w:val="00F625AD"/>
    <w:rsid w:val="00F62A4D"/>
    <w:rsid w:val="00F663B0"/>
    <w:rsid w:val="00F728B6"/>
    <w:rsid w:val="00F72F14"/>
    <w:rsid w:val="00F74B93"/>
    <w:rsid w:val="00F85267"/>
    <w:rsid w:val="00F85747"/>
    <w:rsid w:val="00F90537"/>
    <w:rsid w:val="00F91C05"/>
    <w:rsid w:val="00F91C7A"/>
    <w:rsid w:val="00F92D4B"/>
    <w:rsid w:val="00F936DB"/>
    <w:rsid w:val="00F95789"/>
    <w:rsid w:val="00F964A4"/>
    <w:rsid w:val="00F964E2"/>
    <w:rsid w:val="00F96D7D"/>
    <w:rsid w:val="00F97997"/>
    <w:rsid w:val="00FA07E2"/>
    <w:rsid w:val="00FA0DF5"/>
    <w:rsid w:val="00FA1AAA"/>
    <w:rsid w:val="00FA1DF0"/>
    <w:rsid w:val="00FA2250"/>
    <w:rsid w:val="00FA4813"/>
    <w:rsid w:val="00FA5411"/>
    <w:rsid w:val="00FA6207"/>
    <w:rsid w:val="00FA624F"/>
    <w:rsid w:val="00FA6D81"/>
    <w:rsid w:val="00FB0136"/>
    <w:rsid w:val="00FB0939"/>
    <w:rsid w:val="00FB0D12"/>
    <w:rsid w:val="00FB0DE1"/>
    <w:rsid w:val="00FB0EC1"/>
    <w:rsid w:val="00FB126E"/>
    <w:rsid w:val="00FB18B3"/>
    <w:rsid w:val="00FB1CA4"/>
    <w:rsid w:val="00FB2416"/>
    <w:rsid w:val="00FB3A65"/>
    <w:rsid w:val="00FB4868"/>
    <w:rsid w:val="00FB57FF"/>
    <w:rsid w:val="00FB62E2"/>
    <w:rsid w:val="00FB745B"/>
    <w:rsid w:val="00FB74A6"/>
    <w:rsid w:val="00FC0997"/>
    <w:rsid w:val="00FC1FF7"/>
    <w:rsid w:val="00FC4BB7"/>
    <w:rsid w:val="00FC6EC0"/>
    <w:rsid w:val="00FC7EAA"/>
    <w:rsid w:val="00FD1889"/>
    <w:rsid w:val="00FD1F6F"/>
    <w:rsid w:val="00FD2191"/>
    <w:rsid w:val="00FD2349"/>
    <w:rsid w:val="00FD2A1F"/>
    <w:rsid w:val="00FD3012"/>
    <w:rsid w:val="00FD35A1"/>
    <w:rsid w:val="00FD4E78"/>
    <w:rsid w:val="00FD544F"/>
    <w:rsid w:val="00FD5D62"/>
    <w:rsid w:val="00FD64A8"/>
    <w:rsid w:val="00FD7010"/>
    <w:rsid w:val="00FD7375"/>
    <w:rsid w:val="00FE0256"/>
    <w:rsid w:val="00FE1628"/>
    <w:rsid w:val="00FE21C4"/>
    <w:rsid w:val="00FE2ED6"/>
    <w:rsid w:val="00FE42ED"/>
    <w:rsid w:val="00FE5484"/>
    <w:rsid w:val="00FE54CB"/>
    <w:rsid w:val="00FE5DE8"/>
    <w:rsid w:val="00FE6C3C"/>
    <w:rsid w:val="00FE769A"/>
    <w:rsid w:val="00FE7BE6"/>
    <w:rsid w:val="00FF04F1"/>
    <w:rsid w:val="00FF28E9"/>
    <w:rsid w:val="00FF2D37"/>
    <w:rsid w:val="00FF2E47"/>
    <w:rsid w:val="00FF44BA"/>
    <w:rsid w:val="00FF561D"/>
    <w:rsid w:val="00FF6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5C3C64"/>
  <w15:docId w15:val="{76F219E0-080F-4930-97FC-9D286765A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5C5"/>
  </w:style>
  <w:style w:type="paragraph" w:styleId="Heading1">
    <w:name w:val="heading 1"/>
    <w:basedOn w:val="Normal"/>
    <w:next w:val="Normal"/>
    <w:link w:val="Heading1Char"/>
    <w:uiPriority w:val="9"/>
    <w:qFormat/>
    <w:rsid w:val="006C77E2"/>
    <w:pPr>
      <w:keepNext/>
      <w:keepLines/>
      <w:spacing w:after="0" w:line="480" w:lineRule="auto"/>
      <w:contextualSpacing/>
      <w:jc w:val="center"/>
      <w:outlineLvl w:val="0"/>
    </w:pPr>
    <w:rPr>
      <w:rFonts w:eastAsiaTheme="majorEastAsia" w:cstheme="majorBidi"/>
      <w:bCs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0FC7"/>
    <w:pPr>
      <w:keepNext/>
      <w:keepLines/>
      <w:spacing w:after="0" w:line="480" w:lineRule="auto"/>
      <w:contextualSpacing/>
      <w:outlineLvl w:val="1"/>
    </w:pPr>
    <w:rPr>
      <w:rFonts w:eastAsiaTheme="majorEastAsia" w:cstheme="majorBidi"/>
      <w:bCs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0C9C"/>
    <w:pPr>
      <w:keepNext/>
      <w:keepLines/>
      <w:spacing w:after="0" w:line="480" w:lineRule="auto"/>
      <w:outlineLvl w:val="2"/>
    </w:pPr>
    <w:rPr>
      <w:rFonts w:eastAsia="Times New Roman"/>
      <w:i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075C5"/>
    <w:pPr>
      <w:keepNext/>
      <w:keepLines/>
      <w:spacing w:before="200" w:after="0" w:line="480" w:lineRule="auto"/>
      <w:contextualSpacing/>
      <w:outlineLvl w:val="3"/>
    </w:pPr>
    <w:rPr>
      <w:rFonts w:eastAsiaTheme="majorEastAsia" w:cstheme="majorBidi"/>
      <w:b/>
      <w:bCs/>
      <w:iCs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35A4B"/>
    <w:pPr>
      <w:keepNext/>
      <w:keepLines/>
      <w:spacing w:after="0"/>
      <w:outlineLvl w:val="4"/>
    </w:pPr>
    <w:rPr>
      <w:rFonts w:eastAsia="Times New Roman"/>
      <w:b/>
      <w:iCs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5824"/>
    <w:pPr>
      <w:keepNext/>
      <w:keepLines/>
      <w:spacing w:before="40" w:after="0"/>
      <w:outlineLvl w:val="5"/>
    </w:pPr>
    <w:rPr>
      <w:rFonts w:ascii="Calibri Light" w:eastAsia="Times New Roman" w:hAnsi="Calibri Light"/>
      <w:color w:val="70AD47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5824"/>
    <w:pPr>
      <w:keepNext/>
      <w:keepLines/>
      <w:spacing w:before="40" w:after="0"/>
      <w:outlineLvl w:val="6"/>
    </w:pPr>
    <w:rPr>
      <w:rFonts w:ascii="Calibri Light" w:eastAsia="Times New Roman" w:hAnsi="Calibri Light"/>
      <w:b/>
      <w:bCs/>
      <w:color w:val="70AD47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5824"/>
    <w:pPr>
      <w:keepNext/>
      <w:keepLines/>
      <w:spacing w:before="40" w:after="0"/>
      <w:outlineLvl w:val="7"/>
    </w:pPr>
    <w:rPr>
      <w:rFonts w:ascii="Calibri Light" w:eastAsia="Times New Roman" w:hAnsi="Calibri Light"/>
      <w:b/>
      <w:bCs/>
      <w:i/>
      <w:iCs/>
      <w:color w:val="70AD47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5824"/>
    <w:pPr>
      <w:keepNext/>
      <w:keepLines/>
      <w:spacing w:before="40" w:after="0"/>
      <w:outlineLvl w:val="8"/>
    </w:pPr>
    <w:rPr>
      <w:rFonts w:ascii="Calibri Light" w:eastAsia="Times New Roman" w:hAnsi="Calibri Light"/>
      <w:i/>
      <w:iCs/>
      <w:color w:val="70AD47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ate">
    <w:name w:val="Date"/>
    <w:basedOn w:val="Normal"/>
    <w:next w:val="Normal"/>
    <w:link w:val="DateChar"/>
    <w:uiPriority w:val="99"/>
    <w:semiHidden/>
    <w:unhideWhenUsed/>
    <w:rsid w:val="00714140"/>
  </w:style>
  <w:style w:type="character" w:customStyle="1" w:styleId="DateChar">
    <w:name w:val="Date Char"/>
    <w:basedOn w:val="DefaultParagraphFont"/>
    <w:link w:val="Date"/>
    <w:uiPriority w:val="99"/>
    <w:semiHidden/>
    <w:rsid w:val="00714140"/>
  </w:style>
  <w:style w:type="character" w:customStyle="1" w:styleId="Heading1Char">
    <w:name w:val="Heading 1 Char"/>
    <w:basedOn w:val="DefaultParagraphFont"/>
    <w:link w:val="Heading1"/>
    <w:uiPriority w:val="9"/>
    <w:rsid w:val="006C77E2"/>
    <w:rPr>
      <w:rFonts w:eastAsiaTheme="majorEastAsia" w:cstheme="majorBidi"/>
      <w:bCs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640FC7"/>
    <w:rPr>
      <w:rFonts w:eastAsiaTheme="majorEastAsia" w:cstheme="majorBidi"/>
      <w:bCs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710C9C"/>
    <w:rPr>
      <w:rFonts w:eastAsia="Times New Roman"/>
      <w:i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5075C5"/>
    <w:rPr>
      <w:rFonts w:eastAsiaTheme="majorEastAsia" w:cstheme="majorBidi"/>
      <w:b/>
      <w:bCs/>
      <w:iCs/>
      <w:szCs w:val="22"/>
      <w:lang w:eastAsia="en-US"/>
    </w:rPr>
  </w:style>
  <w:style w:type="paragraph" w:styleId="NoSpacing">
    <w:name w:val="No Spacing"/>
    <w:uiPriority w:val="1"/>
    <w:qFormat/>
    <w:rsid w:val="00DF11B6"/>
    <w:pPr>
      <w:widowControl w:val="0"/>
      <w:suppressAutoHyphens/>
      <w:autoSpaceDN w:val="0"/>
      <w:spacing w:after="0" w:line="240" w:lineRule="auto"/>
      <w:textAlignment w:val="baseline"/>
    </w:pPr>
    <w:rPr>
      <w:rFonts w:eastAsia="SimSun" w:cs="Mangal"/>
      <w:kern w:val="3"/>
      <w:szCs w:val="21"/>
      <w:lang w:eastAsia="zh-CN" w:bidi="hi-IN"/>
    </w:rPr>
  </w:style>
  <w:style w:type="paragraph" w:styleId="Header">
    <w:name w:val="header"/>
    <w:basedOn w:val="Normal"/>
    <w:link w:val="HeaderChar"/>
    <w:uiPriority w:val="99"/>
    <w:unhideWhenUsed/>
    <w:rsid w:val="00DF11B6"/>
    <w:pPr>
      <w:tabs>
        <w:tab w:val="center" w:pos="4680"/>
        <w:tab w:val="right" w:pos="9360"/>
      </w:tabs>
      <w:spacing w:after="0" w:line="240" w:lineRule="auto"/>
      <w:contextualSpacing/>
    </w:pPr>
    <w:rPr>
      <w:rFonts w:cstheme="minorBidi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DF11B6"/>
    <w:rPr>
      <w:rFonts w:cstheme="minorBidi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F11B6"/>
    <w:pPr>
      <w:tabs>
        <w:tab w:val="center" w:pos="4680"/>
        <w:tab w:val="right" w:pos="9360"/>
      </w:tabs>
      <w:spacing w:after="0" w:line="240" w:lineRule="auto"/>
      <w:contextualSpacing/>
    </w:pPr>
    <w:rPr>
      <w:rFonts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F11B6"/>
    <w:rPr>
      <w:rFonts w:cstheme="minorBidi"/>
      <w:szCs w:val="2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DF11B6"/>
    <w:pPr>
      <w:spacing w:line="276" w:lineRule="auto"/>
      <w:contextualSpacing w:val="0"/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DF11B6"/>
    <w:pPr>
      <w:tabs>
        <w:tab w:val="right" w:leader="dot" w:pos="8630"/>
      </w:tabs>
      <w:spacing w:after="100" w:line="240" w:lineRule="auto"/>
      <w:contextualSpacing/>
    </w:pPr>
    <w:rPr>
      <w:rFonts w:cstheme="minorBidi"/>
      <w:b/>
      <w:bCs/>
      <w:noProof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DF11B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1B6"/>
    <w:pPr>
      <w:spacing w:after="0" w:line="240" w:lineRule="auto"/>
      <w:contextualSpacing/>
    </w:pPr>
    <w:rPr>
      <w:rFonts w:ascii="Tahoma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1B6"/>
    <w:rPr>
      <w:rFonts w:ascii="Tahoma" w:hAnsi="Tahoma" w:cs="Tahoma"/>
      <w:sz w:val="16"/>
      <w:szCs w:val="16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1C657F"/>
    <w:pPr>
      <w:spacing w:after="100"/>
      <w:ind w:left="220"/>
    </w:pPr>
    <w:rPr>
      <w:rFonts w:cstheme="minorBidi"/>
      <w:szCs w:val="22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1C657F"/>
    <w:pPr>
      <w:spacing w:after="100"/>
      <w:ind w:left="440"/>
    </w:pPr>
    <w:rPr>
      <w:rFonts w:cstheme="minorBidi"/>
      <w:i/>
      <w:szCs w:val="22"/>
      <w:lang w:eastAsia="ja-JP"/>
    </w:rPr>
  </w:style>
  <w:style w:type="paragraph" w:customStyle="1" w:styleId="Standard">
    <w:name w:val="Standard"/>
    <w:rsid w:val="00DF11B6"/>
    <w:pPr>
      <w:tabs>
        <w:tab w:val="left" w:pos="720"/>
      </w:tabs>
      <w:suppressAutoHyphens/>
      <w:autoSpaceDN w:val="0"/>
      <w:spacing w:after="0" w:line="240" w:lineRule="auto"/>
      <w:textAlignment w:val="baseline"/>
    </w:pPr>
    <w:rPr>
      <w:rFonts w:eastAsia="SimSun" w:cs="Mangal"/>
      <w:color w:val="00000A"/>
      <w:kern w:val="3"/>
      <w:lang w:eastAsia="zh-CN" w:bidi="hi-IN"/>
    </w:rPr>
  </w:style>
  <w:style w:type="paragraph" w:styleId="NormalWeb">
    <w:name w:val="Normal (Web)"/>
    <w:basedOn w:val="Normal"/>
    <w:uiPriority w:val="99"/>
    <w:unhideWhenUsed/>
    <w:rsid w:val="00DF11B6"/>
    <w:pPr>
      <w:spacing w:before="100" w:beforeAutospacing="1" w:after="100" w:afterAutospacing="1" w:line="240" w:lineRule="auto"/>
    </w:pPr>
    <w:rPr>
      <w:lang w:eastAsia="en-US"/>
    </w:rPr>
  </w:style>
  <w:style w:type="character" w:styleId="CommentReference">
    <w:name w:val="annotation reference"/>
    <w:basedOn w:val="DefaultParagraphFont"/>
    <w:uiPriority w:val="99"/>
    <w:unhideWhenUsed/>
    <w:rsid w:val="00DF11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11B6"/>
    <w:pPr>
      <w:spacing w:after="0" w:line="240" w:lineRule="auto"/>
      <w:contextualSpacing/>
    </w:pPr>
    <w:rPr>
      <w:rFonts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11B6"/>
    <w:rPr>
      <w:rFonts w:cstheme="minorBid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11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11B6"/>
    <w:rPr>
      <w:rFonts w:cstheme="minorBidi"/>
      <w:b/>
      <w:bCs/>
      <w:sz w:val="20"/>
      <w:szCs w:val="20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DF11B6"/>
  </w:style>
  <w:style w:type="character" w:styleId="LineNumber">
    <w:name w:val="line number"/>
    <w:basedOn w:val="DefaultParagraphFont"/>
    <w:uiPriority w:val="99"/>
    <w:semiHidden/>
    <w:unhideWhenUsed/>
    <w:rsid w:val="00DF11B6"/>
  </w:style>
  <w:style w:type="character" w:styleId="FollowedHyperlink">
    <w:name w:val="FollowedHyperlink"/>
    <w:uiPriority w:val="99"/>
    <w:semiHidden/>
    <w:unhideWhenUsed/>
    <w:rsid w:val="00DF11B6"/>
    <w:rPr>
      <w:color w:val="800080"/>
      <w:u w:val="single"/>
    </w:rPr>
  </w:style>
  <w:style w:type="paragraph" w:styleId="Revision">
    <w:name w:val="Revision"/>
    <w:hidden/>
    <w:uiPriority w:val="99"/>
    <w:semiHidden/>
    <w:rsid w:val="00DF11B6"/>
    <w:pPr>
      <w:spacing w:after="0" w:line="240" w:lineRule="auto"/>
    </w:pPr>
    <w:rPr>
      <w:rFonts w:ascii="Calibri" w:eastAsia="SimSun" w:hAnsi="Calibri"/>
      <w:sz w:val="22"/>
      <w:szCs w:val="22"/>
      <w:lang w:eastAsia="zh-CN"/>
    </w:rPr>
  </w:style>
  <w:style w:type="character" w:styleId="BookTitle">
    <w:name w:val="Book Title"/>
    <w:uiPriority w:val="33"/>
    <w:qFormat/>
    <w:rsid w:val="00DF11B6"/>
    <w:rPr>
      <w:b/>
      <w:bCs/>
      <w:smallCaps/>
      <w:spacing w:val="5"/>
    </w:rPr>
  </w:style>
  <w:style w:type="paragraph" w:customStyle="1" w:styleId="Heading">
    <w:name w:val="Heading"/>
    <w:basedOn w:val="Standard"/>
    <w:next w:val="Textbody"/>
    <w:rsid w:val="00DF11B6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Standard"/>
    <w:rsid w:val="00DF11B6"/>
    <w:pPr>
      <w:spacing w:after="120"/>
    </w:pPr>
  </w:style>
  <w:style w:type="paragraph" w:styleId="List">
    <w:name w:val="List"/>
    <w:basedOn w:val="Textbody"/>
    <w:rsid w:val="00DF11B6"/>
  </w:style>
  <w:style w:type="paragraph" w:styleId="Caption">
    <w:name w:val="caption"/>
    <w:basedOn w:val="Standard"/>
    <w:uiPriority w:val="35"/>
    <w:qFormat/>
    <w:rsid w:val="00DF11B6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DF11B6"/>
    <w:pPr>
      <w:suppressLineNumbers/>
    </w:pPr>
  </w:style>
  <w:style w:type="paragraph" w:styleId="ListParagraph">
    <w:name w:val="List Paragraph"/>
    <w:basedOn w:val="Standard"/>
    <w:uiPriority w:val="34"/>
    <w:qFormat/>
    <w:rsid w:val="00DF11B6"/>
    <w:pPr>
      <w:ind w:left="720"/>
    </w:pPr>
  </w:style>
  <w:style w:type="character" w:customStyle="1" w:styleId="ListLabel1">
    <w:name w:val="ListLabel 1"/>
    <w:rsid w:val="00DF11B6"/>
    <w:rPr>
      <w:rFonts w:eastAsia="Times New Roman" w:cs="Times New Roman"/>
    </w:rPr>
  </w:style>
  <w:style w:type="character" w:customStyle="1" w:styleId="ListLabel2">
    <w:name w:val="ListLabel 2"/>
    <w:rsid w:val="00DF11B6"/>
    <w:rPr>
      <w:rFonts w:cs="Courier New"/>
    </w:rPr>
  </w:style>
  <w:style w:type="numbering" w:customStyle="1" w:styleId="WWNum1">
    <w:name w:val="WWNum1"/>
    <w:basedOn w:val="NoList"/>
    <w:rsid w:val="00DF11B6"/>
    <w:pPr>
      <w:numPr>
        <w:numId w:val="1"/>
      </w:numPr>
    </w:pPr>
  </w:style>
  <w:style w:type="numbering" w:customStyle="1" w:styleId="WWNum2">
    <w:name w:val="WWNum2"/>
    <w:basedOn w:val="NoList"/>
    <w:rsid w:val="00DF11B6"/>
    <w:pPr>
      <w:numPr>
        <w:numId w:val="2"/>
      </w:numPr>
    </w:pPr>
  </w:style>
  <w:style w:type="numbering" w:customStyle="1" w:styleId="WWNum3">
    <w:name w:val="WWNum3"/>
    <w:basedOn w:val="NoList"/>
    <w:rsid w:val="00DF11B6"/>
    <w:pPr>
      <w:numPr>
        <w:numId w:val="3"/>
      </w:numPr>
    </w:pPr>
  </w:style>
  <w:style w:type="numbering" w:customStyle="1" w:styleId="WWNum4">
    <w:name w:val="WWNum4"/>
    <w:basedOn w:val="NoList"/>
    <w:rsid w:val="00DF11B6"/>
    <w:pPr>
      <w:numPr>
        <w:numId w:val="4"/>
      </w:numPr>
    </w:pPr>
  </w:style>
  <w:style w:type="table" w:styleId="TableGrid">
    <w:name w:val="Table Grid"/>
    <w:basedOn w:val="TableNormal"/>
    <w:uiPriority w:val="59"/>
    <w:rsid w:val="00DF11B6"/>
    <w:pPr>
      <w:spacing w:after="0" w:line="240" w:lineRule="auto"/>
    </w:pPr>
    <w:rPr>
      <w:rFonts w:eastAsia="SimSun" w:cs="Mangal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icode">
    <w:name w:val="unicode"/>
    <w:rsid w:val="00DF11B6"/>
  </w:style>
  <w:style w:type="paragraph" w:customStyle="1" w:styleId="Body1">
    <w:name w:val="Body 1"/>
    <w:rsid w:val="00DF11B6"/>
    <w:pPr>
      <w:widowControl w:val="0"/>
      <w:suppressAutoHyphens/>
      <w:spacing w:after="0" w:line="240" w:lineRule="auto"/>
      <w:outlineLvl w:val="0"/>
    </w:pPr>
    <w:rPr>
      <w:rFonts w:eastAsia="Arial Unicode MS"/>
      <w:color w:val="000000"/>
      <w:kern w:val="3"/>
      <w:szCs w:val="20"/>
      <w:u w:color="000000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5075C5"/>
    <w:pPr>
      <w:spacing w:after="100" w:line="480" w:lineRule="auto"/>
      <w:ind w:left="660"/>
    </w:pPr>
    <w:rPr>
      <w:rFonts w:cstheme="minorBidi"/>
      <w:b/>
      <w:szCs w:val="22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DF11B6"/>
    <w:pPr>
      <w:spacing w:after="100"/>
      <w:ind w:left="880"/>
    </w:pPr>
    <w:rPr>
      <w:rFonts w:asciiTheme="minorHAnsi" w:hAnsiTheme="minorHAnsi" w:cstheme="minorBidi"/>
      <w:sz w:val="22"/>
      <w:szCs w:val="22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DF11B6"/>
    <w:pPr>
      <w:spacing w:after="100"/>
      <w:ind w:left="1100"/>
    </w:pPr>
    <w:rPr>
      <w:rFonts w:asciiTheme="minorHAnsi" w:hAnsiTheme="minorHAnsi" w:cstheme="minorBidi"/>
      <w:sz w:val="22"/>
      <w:szCs w:val="22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DF11B6"/>
    <w:pPr>
      <w:spacing w:after="100"/>
      <w:ind w:left="1320"/>
    </w:pPr>
    <w:rPr>
      <w:rFonts w:asciiTheme="minorHAnsi" w:hAnsiTheme="minorHAnsi" w:cstheme="minorBidi"/>
      <w:sz w:val="22"/>
      <w:szCs w:val="22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DF11B6"/>
    <w:pPr>
      <w:spacing w:after="100"/>
      <w:ind w:left="1540"/>
    </w:pPr>
    <w:rPr>
      <w:rFonts w:asciiTheme="minorHAnsi" w:hAnsiTheme="minorHAnsi" w:cstheme="minorBidi"/>
      <w:sz w:val="22"/>
      <w:szCs w:val="22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DF11B6"/>
    <w:pPr>
      <w:spacing w:after="100"/>
      <w:ind w:left="1760"/>
    </w:pPr>
    <w:rPr>
      <w:rFonts w:asciiTheme="minorHAnsi" w:hAnsiTheme="minorHAnsi" w:cstheme="minorBidi"/>
      <w:sz w:val="22"/>
      <w:szCs w:val="22"/>
      <w:lang w:eastAsia="en-US"/>
    </w:rPr>
  </w:style>
  <w:style w:type="character" w:styleId="PageNumber">
    <w:name w:val="page number"/>
    <w:basedOn w:val="DefaultParagraphFont"/>
    <w:rsid w:val="00DF11B6"/>
  </w:style>
  <w:style w:type="paragraph" w:styleId="Title">
    <w:name w:val="Title"/>
    <w:basedOn w:val="Normal"/>
    <w:link w:val="TitleChar"/>
    <w:uiPriority w:val="10"/>
    <w:qFormat/>
    <w:rsid w:val="00DF11B6"/>
    <w:pPr>
      <w:widowControl w:val="0"/>
      <w:autoSpaceDE w:val="0"/>
      <w:autoSpaceDN w:val="0"/>
      <w:adjustRightInd w:val="0"/>
      <w:spacing w:after="0" w:line="230" w:lineRule="auto"/>
      <w:jc w:val="center"/>
    </w:pPr>
    <w:rPr>
      <w:rFonts w:eastAsia="Times New Roman"/>
      <w:b/>
      <w:sz w:val="28"/>
      <w:lang w:val="it-IT" w:eastAsia="en-US"/>
    </w:rPr>
  </w:style>
  <w:style w:type="character" w:customStyle="1" w:styleId="TitleChar">
    <w:name w:val="Title Char"/>
    <w:basedOn w:val="DefaultParagraphFont"/>
    <w:link w:val="Title"/>
    <w:uiPriority w:val="10"/>
    <w:rsid w:val="00DF11B6"/>
    <w:rPr>
      <w:rFonts w:eastAsia="Times New Roman"/>
      <w:b/>
      <w:sz w:val="28"/>
      <w:lang w:val="it-IT" w:eastAsia="en-US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365824"/>
    <w:pPr>
      <w:keepNext/>
      <w:keepLines/>
      <w:spacing w:before="40" w:after="0" w:line="288" w:lineRule="auto"/>
      <w:outlineLvl w:val="4"/>
    </w:pPr>
    <w:rPr>
      <w:rFonts w:ascii="Calibri Light" w:eastAsia="Times New Roman" w:hAnsi="Calibri Light"/>
      <w:i/>
      <w:iCs/>
      <w:color w:val="70AD47"/>
      <w:sz w:val="22"/>
      <w:szCs w:val="22"/>
      <w:lang w:eastAsia="en-US"/>
    </w:rPr>
  </w:style>
  <w:style w:type="paragraph" w:customStyle="1" w:styleId="Heading61">
    <w:name w:val="Heading 61"/>
    <w:basedOn w:val="Normal"/>
    <w:next w:val="Normal"/>
    <w:uiPriority w:val="9"/>
    <w:semiHidden/>
    <w:unhideWhenUsed/>
    <w:qFormat/>
    <w:rsid w:val="00365824"/>
    <w:pPr>
      <w:keepNext/>
      <w:keepLines/>
      <w:spacing w:before="40" w:after="0" w:line="288" w:lineRule="auto"/>
      <w:outlineLvl w:val="5"/>
    </w:pPr>
    <w:rPr>
      <w:rFonts w:ascii="Calibri Light" w:eastAsia="Times New Roman" w:hAnsi="Calibri Light"/>
      <w:color w:val="70AD47"/>
      <w:szCs w:val="21"/>
      <w:lang w:eastAsia="en-US"/>
    </w:rPr>
  </w:style>
  <w:style w:type="paragraph" w:customStyle="1" w:styleId="Heading71">
    <w:name w:val="Heading 71"/>
    <w:basedOn w:val="Normal"/>
    <w:next w:val="Normal"/>
    <w:uiPriority w:val="9"/>
    <w:semiHidden/>
    <w:unhideWhenUsed/>
    <w:qFormat/>
    <w:rsid w:val="00365824"/>
    <w:pPr>
      <w:keepNext/>
      <w:keepLines/>
      <w:spacing w:before="40" w:after="0" w:line="288" w:lineRule="auto"/>
      <w:outlineLvl w:val="6"/>
    </w:pPr>
    <w:rPr>
      <w:rFonts w:ascii="Calibri Light" w:eastAsia="Times New Roman" w:hAnsi="Calibri Light"/>
      <w:b/>
      <w:bCs/>
      <w:color w:val="70AD47"/>
      <w:szCs w:val="21"/>
      <w:lang w:eastAsia="en-US"/>
    </w:rPr>
  </w:style>
  <w:style w:type="paragraph" w:customStyle="1" w:styleId="Heading81">
    <w:name w:val="Heading 81"/>
    <w:basedOn w:val="Normal"/>
    <w:next w:val="Normal"/>
    <w:uiPriority w:val="9"/>
    <w:semiHidden/>
    <w:unhideWhenUsed/>
    <w:qFormat/>
    <w:rsid w:val="00365824"/>
    <w:pPr>
      <w:keepNext/>
      <w:keepLines/>
      <w:spacing w:before="40" w:after="0" w:line="288" w:lineRule="auto"/>
      <w:outlineLvl w:val="7"/>
    </w:pPr>
    <w:rPr>
      <w:rFonts w:ascii="Calibri Light" w:eastAsia="Times New Roman" w:hAnsi="Calibri Light"/>
      <w:b/>
      <w:bCs/>
      <w:i/>
      <w:iCs/>
      <w:color w:val="70AD47"/>
      <w:sz w:val="20"/>
      <w:szCs w:val="20"/>
      <w:lang w:eastAsia="en-US"/>
    </w:rPr>
  </w:style>
  <w:style w:type="paragraph" w:customStyle="1" w:styleId="Heading91">
    <w:name w:val="Heading 91"/>
    <w:basedOn w:val="Normal"/>
    <w:next w:val="Normal"/>
    <w:uiPriority w:val="9"/>
    <w:semiHidden/>
    <w:unhideWhenUsed/>
    <w:qFormat/>
    <w:rsid w:val="00365824"/>
    <w:pPr>
      <w:keepNext/>
      <w:keepLines/>
      <w:spacing w:before="40" w:after="0" w:line="288" w:lineRule="auto"/>
      <w:outlineLvl w:val="8"/>
    </w:pPr>
    <w:rPr>
      <w:rFonts w:ascii="Calibri Light" w:eastAsia="Times New Roman" w:hAnsi="Calibri Light"/>
      <w:i/>
      <w:iCs/>
      <w:color w:val="70AD47"/>
      <w:sz w:val="20"/>
      <w:szCs w:val="20"/>
      <w:lang w:eastAsia="en-US"/>
    </w:rPr>
  </w:style>
  <w:style w:type="numbering" w:customStyle="1" w:styleId="NoList2">
    <w:name w:val="No List2"/>
    <w:next w:val="NoList"/>
    <w:uiPriority w:val="99"/>
    <w:semiHidden/>
    <w:unhideWhenUsed/>
    <w:rsid w:val="00365824"/>
  </w:style>
  <w:style w:type="character" w:customStyle="1" w:styleId="apple-converted-space">
    <w:name w:val="apple-converted-space"/>
    <w:basedOn w:val="DefaultParagraphFont"/>
    <w:rsid w:val="00365824"/>
  </w:style>
  <w:style w:type="character" w:customStyle="1" w:styleId="hithilite">
    <w:name w:val="hithilite"/>
    <w:basedOn w:val="DefaultParagraphFont"/>
    <w:rsid w:val="00365824"/>
  </w:style>
  <w:style w:type="paragraph" w:styleId="HTMLPreformatted">
    <w:name w:val="HTML Preformatted"/>
    <w:basedOn w:val="Normal"/>
    <w:link w:val="HTMLPreformattedChar"/>
    <w:uiPriority w:val="99"/>
    <w:unhideWhenUsed/>
    <w:rsid w:val="0036582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5824"/>
    <w:rPr>
      <w:rFonts w:ascii="Courier New" w:eastAsia="Times New Roman" w:hAnsi="Courier New" w:cs="Courier New"/>
      <w:sz w:val="20"/>
      <w:szCs w:val="20"/>
      <w:lang w:eastAsia="en-US"/>
    </w:rPr>
  </w:style>
  <w:style w:type="character" w:styleId="Strong">
    <w:name w:val="Strong"/>
    <w:basedOn w:val="DefaultParagraphFont"/>
    <w:uiPriority w:val="22"/>
    <w:qFormat/>
    <w:rsid w:val="00365824"/>
    <w:rPr>
      <w:b/>
      <w:bCs/>
    </w:rPr>
  </w:style>
  <w:style w:type="character" w:customStyle="1" w:styleId="shorttext">
    <w:name w:val="short_text"/>
    <w:basedOn w:val="DefaultParagraphFont"/>
    <w:rsid w:val="00365824"/>
  </w:style>
  <w:style w:type="character" w:customStyle="1" w:styleId="fn">
    <w:name w:val="fn"/>
    <w:basedOn w:val="DefaultParagraphFont"/>
    <w:rsid w:val="00365824"/>
  </w:style>
  <w:style w:type="character" w:customStyle="1" w:styleId="Title1">
    <w:name w:val="Title1"/>
    <w:basedOn w:val="DefaultParagraphFont"/>
    <w:rsid w:val="00365824"/>
  </w:style>
  <w:style w:type="character" w:customStyle="1" w:styleId="source-title">
    <w:name w:val="source-title"/>
    <w:basedOn w:val="DefaultParagraphFont"/>
    <w:rsid w:val="00365824"/>
  </w:style>
  <w:style w:type="character" w:customStyle="1" w:styleId="volume">
    <w:name w:val="volume"/>
    <w:basedOn w:val="DefaultParagraphFont"/>
    <w:rsid w:val="00365824"/>
  </w:style>
  <w:style w:type="character" w:customStyle="1" w:styleId="start-page">
    <w:name w:val="start-page"/>
    <w:basedOn w:val="DefaultParagraphFont"/>
    <w:rsid w:val="00365824"/>
  </w:style>
  <w:style w:type="character" w:customStyle="1" w:styleId="end-page">
    <w:name w:val="end-page"/>
    <w:basedOn w:val="DefaultParagraphFont"/>
    <w:rsid w:val="00365824"/>
  </w:style>
  <w:style w:type="character" w:customStyle="1" w:styleId="year">
    <w:name w:val="year"/>
    <w:basedOn w:val="DefaultParagraphFont"/>
    <w:rsid w:val="00365824"/>
  </w:style>
  <w:style w:type="paragraph" w:customStyle="1" w:styleId="Prrafodelista1">
    <w:name w:val="Párrafo de lista1"/>
    <w:basedOn w:val="Normal"/>
    <w:uiPriority w:val="34"/>
    <w:rsid w:val="00365824"/>
    <w:pPr>
      <w:spacing w:after="0"/>
      <w:ind w:left="720"/>
      <w:contextualSpacing/>
      <w:jc w:val="both"/>
    </w:pPr>
    <w:rPr>
      <w:rFonts w:ascii="Calibri" w:eastAsia="MS Mincho" w:hAnsi="Calibri"/>
      <w:szCs w:val="21"/>
      <w:lang w:eastAsia="en-US"/>
    </w:rPr>
  </w:style>
  <w:style w:type="character" w:customStyle="1" w:styleId="journal-title">
    <w:name w:val="journal-title"/>
    <w:basedOn w:val="DefaultParagraphFont"/>
    <w:rsid w:val="00365824"/>
  </w:style>
  <w:style w:type="character" w:styleId="PlaceholderText">
    <w:name w:val="Placeholder Text"/>
    <w:basedOn w:val="DefaultParagraphFont"/>
    <w:uiPriority w:val="99"/>
    <w:semiHidden/>
    <w:rsid w:val="00365824"/>
    <w:rPr>
      <w:color w:val="808080"/>
    </w:rPr>
  </w:style>
  <w:style w:type="character" w:customStyle="1" w:styleId="tl8wme">
    <w:name w:val="tl8wme"/>
    <w:basedOn w:val="DefaultParagraphFont"/>
    <w:rsid w:val="00365824"/>
  </w:style>
  <w:style w:type="character" w:customStyle="1" w:styleId="Heading5Char">
    <w:name w:val="Heading 5 Char"/>
    <w:basedOn w:val="DefaultParagraphFont"/>
    <w:link w:val="Heading5"/>
    <w:uiPriority w:val="9"/>
    <w:rsid w:val="00535A4B"/>
    <w:rPr>
      <w:rFonts w:eastAsia="Times New Roman"/>
      <w:b/>
      <w:iCs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5824"/>
    <w:rPr>
      <w:rFonts w:ascii="Calibri Light" w:eastAsia="Times New Roman" w:hAnsi="Calibri Light" w:cs="Times New Roman"/>
      <w:color w:val="70AD47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5824"/>
    <w:rPr>
      <w:rFonts w:ascii="Calibri Light" w:eastAsia="Times New Roman" w:hAnsi="Calibri Light" w:cs="Times New Roman"/>
      <w:b/>
      <w:bCs/>
      <w:color w:val="70AD47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5824"/>
    <w:rPr>
      <w:rFonts w:ascii="Calibri Light" w:eastAsia="Times New Roman" w:hAnsi="Calibri Light" w:cs="Times New Roman"/>
      <w:b/>
      <w:bCs/>
      <w:i/>
      <w:iCs/>
      <w:color w:val="70AD47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5824"/>
    <w:rPr>
      <w:rFonts w:ascii="Calibri Light" w:eastAsia="Times New Roman" w:hAnsi="Calibri Light" w:cs="Times New Roman"/>
      <w:i/>
      <w:iCs/>
      <w:color w:val="70AD47"/>
      <w:sz w:val="20"/>
      <w:szCs w:val="20"/>
    </w:rPr>
  </w:style>
  <w:style w:type="paragraph" w:customStyle="1" w:styleId="Subtitle1">
    <w:name w:val="Subtitle1"/>
    <w:basedOn w:val="Normal"/>
    <w:next w:val="Normal"/>
    <w:uiPriority w:val="11"/>
    <w:qFormat/>
    <w:rsid w:val="00365824"/>
    <w:pPr>
      <w:numPr>
        <w:ilvl w:val="1"/>
      </w:numPr>
      <w:spacing w:line="240" w:lineRule="auto"/>
    </w:pPr>
    <w:rPr>
      <w:rFonts w:ascii="Calibri Light" w:eastAsia="Times New Roman" w:hAnsi="Calibri Light"/>
      <w:sz w:val="30"/>
      <w:szCs w:val="30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65824"/>
    <w:rPr>
      <w:rFonts w:ascii="Calibri Light" w:eastAsia="Times New Roman" w:hAnsi="Calibri Light" w:cs="Times New Roman"/>
      <w:sz w:val="30"/>
      <w:szCs w:val="30"/>
    </w:rPr>
  </w:style>
  <w:style w:type="character" w:customStyle="1" w:styleId="Emphasis1">
    <w:name w:val="Emphasis1"/>
    <w:basedOn w:val="DefaultParagraphFont"/>
    <w:uiPriority w:val="20"/>
    <w:qFormat/>
    <w:rsid w:val="00365824"/>
    <w:rPr>
      <w:i/>
      <w:iCs/>
      <w:color w:val="70AD47"/>
    </w:rPr>
  </w:style>
  <w:style w:type="paragraph" w:customStyle="1" w:styleId="Quote1">
    <w:name w:val="Quote1"/>
    <w:basedOn w:val="Normal"/>
    <w:next w:val="Normal"/>
    <w:uiPriority w:val="29"/>
    <w:qFormat/>
    <w:rsid w:val="00365824"/>
    <w:pPr>
      <w:spacing w:before="160" w:line="288" w:lineRule="auto"/>
      <w:ind w:left="720" w:right="720"/>
      <w:jc w:val="center"/>
    </w:pPr>
    <w:rPr>
      <w:i/>
      <w:iCs/>
      <w:color w:val="262626"/>
      <w:szCs w:val="21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9A2623"/>
    <w:rPr>
      <w:b/>
      <w:iCs/>
      <w:color w:val="262626"/>
    </w:rPr>
  </w:style>
  <w:style w:type="paragraph" w:customStyle="1" w:styleId="IntenseQuote1">
    <w:name w:val="Intense Quote1"/>
    <w:basedOn w:val="Normal"/>
    <w:next w:val="Normal"/>
    <w:uiPriority w:val="30"/>
    <w:qFormat/>
    <w:rsid w:val="00365824"/>
    <w:pPr>
      <w:spacing w:before="160" w:after="160" w:line="264" w:lineRule="auto"/>
      <w:ind w:left="720" w:right="720"/>
      <w:jc w:val="center"/>
    </w:pPr>
    <w:rPr>
      <w:rFonts w:ascii="Calibri Light" w:eastAsia="Times New Roman" w:hAnsi="Calibri Light"/>
      <w:i/>
      <w:iCs/>
      <w:color w:val="70AD47"/>
      <w:sz w:val="32"/>
      <w:szCs w:val="3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5824"/>
    <w:rPr>
      <w:rFonts w:ascii="Calibri Light" w:eastAsia="Times New Roman" w:hAnsi="Calibri Light" w:cs="Times New Roman"/>
      <w:i/>
      <w:iCs/>
      <w:color w:val="70AD47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365824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365824"/>
    <w:rPr>
      <w:b/>
      <w:bCs/>
      <w:i/>
      <w:iCs/>
    </w:rPr>
  </w:style>
  <w:style w:type="character" w:customStyle="1" w:styleId="SubtleReference1">
    <w:name w:val="Subtle Reference1"/>
    <w:basedOn w:val="DefaultParagraphFont"/>
    <w:uiPriority w:val="31"/>
    <w:qFormat/>
    <w:rsid w:val="00365824"/>
    <w:rPr>
      <w:smallCaps/>
      <w:color w:val="595959"/>
    </w:rPr>
  </w:style>
  <w:style w:type="character" w:customStyle="1" w:styleId="IntenseReference1">
    <w:name w:val="Intense Reference1"/>
    <w:basedOn w:val="DefaultParagraphFont"/>
    <w:uiPriority w:val="32"/>
    <w:qFormat/>
    <w:rsid w:val="00365824"/>
    <w:rPr>
      <w:b/>
      <w:bCs/>
      <w:smallCaps/>
      <w:color w:val="70AD47"/>
    </w:rPr>
  </w:style>
  <w:style w:type="character" w:customStyle="1" w:styleId="Heading5Char1">
    <w:name w:val="Heading 5 Char1"/>
    <w:basedOn w:val="DefaultParagraphFont"/>
    <w:uiPriority w:val="9"/>
    <w:semiHidden/>
    <w:rsid w:val="00365824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1">
    <w:name w:val="Heading 6 Char1"/>
    <w:basedOn w:val="DefaultParagraphFont"/>
    <w:uiPriority w:val="9"/>
    <w:semiHidden/>
    <w:rsid w:val="0036582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7Char1">
    <w:name w:val="Heading 7 Char1"/>
    <w:basedOn w:val="DefaultParagraphFont"/>
    <w:uiPriority w:val="9"/>
    <w:semiHidden/>
    <w:rsid w:val="0036582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8Char1">
    <w:name w:val="Heading 8 Char1"/>
    <w:basedOn w:val="DefaultParagraphFont"/>
    <w:uiPriority w:val="9"/>
    <w:semiHidden/>
    <w:rsid w:val="0036582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1">
    <w:name w:val="Heading 9 Char1"/>
    <w:basedOn w:val="DefaultParagraphFont"/>
    <w:uiPriority w:val="9"/>
    <w:semiHidden/>
    <w:rsid w:val="0036582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5824"/>
    <w:pPr>
      <w:numPr>
        <w:ilvl w:val="1"/>
      </w:numPr>
      <w:spacing w:after="160"/>
    </w:pPr>
    <w:rPr>
      <w:rFonts w:ascii="Calibri Light" w:eastAsia="Times New Roman" w:hAnsi="Calibri Light"/>
      <w:sz w:val="30"/>
      <w:szCs w:val="30"/>
    </w:rPr>
  </w:style>
  <w:style w:type="character" w:customStyle="1" w:styleId="SubtitleChar1">
    <w:name w:val="Subtitle Char1"/>
    <w:basedOn w:val="DefaultParagraphFont"/>
    <w:uiPriority w:val="11"/>
    <w:rsid w:val="00365824"/>
    <w:rPr>
      <w:rFonts w:asciiTheme="minorHAnsi" w:hAnsiTheme="minorHAnsi" w:cstheme="minorBidi"/>
      <w:color w:val="5A5A5A" w:themeColor="text1" w:themeTint="A5"/>
      <w:spacing w:val="15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365824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9A2623"/>
    <w:pPr>
      <w:spacing w:before="80" w:after="40" w:line="480" w:lineRule="auto"/>
      <w:ind w:left="864" w:right="864"/>
    </w:pPr>
    <w:rPr>
      <w:b/>
      <w:iCs/>
      <w:color w:val="262626"/>
    </w:rPr>
  </w:style>
  <w:style w:type="character" w:customStyle="1" w:styleId="QuoteChar1">
    <w:name w:val="Quote Char1"/>
    <w:basedOn w:val="DefaultParagraphFont"/>
    <w:uiPriority w:val="29"/>
    <w:rsid w:val="0036582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5824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rFonts w:ascii="Calibri Light" w:eastAsia="Times New Roman" w:hAnsi="Calibri Light"/>
      <w:i/>
      <w:iCs/>
      <w:color w:val="70AD47"/>
      <w:sz w:val="32"/>
      <w:szCs w:val="32"/>
    </w:rPr>
  </w:style>
  <w:style w:type="character" w:customStyle="1" w:styleId="IntenseQuoteChar1">
    <w:name w:val="Intense Quote Char1"/>
    <w:basedOn w:val="DefaultParagraphFont"/>
    <w:uiPriority w:val="30"/>
    <w:rsid w:val="00365824"/>
    <w:rPr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365824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365824"/>
    <w:rPr>
      <w:b/>
      <w:bCs/>
      <w:smallCaps/>
      <w:color w:val="4F81BD" w:themeColor="accent1"/>
      <w:spacing w:val="5"/>
    </w:rPr>
  </w:style>
  <w:style w:type="numbering" w:customStyle="1" w:styleId="NoList3">
    <w:name w:val="No List3"/>
    <w:next w:val="NoList"/>
    <w:uiPriority w:val="99"/>
    <w:semiHidden/>
    <w:unhideWhenUsed/>
    <w:rsid w:val="003A5AB2"/>
  </w:style>
  <w:style w:type="character" w:customStyle="1" w:styleId="UnresolvedMention1">
    <w:name w:val="Unresolved Mention1"/>
    <w:uiPriority w:val="99"/>
    <w:semiHidden/>
    <w:unhideWhenUsed/>
    <w:rsid w:val="003A5AB2"/>
    <w:rPr>
      <w:color w:val="808080"/>
      <w:shd w:val="clear" w:color="auto" w:fill="E6E6E6"/>
    </w:rPr>
  </w:style>
  <w:style w:type="character" w:customStyle="1" w:styleId="gnkrckgcgsb">
    <w:name w:val="gnkrckgcgsb"/>
    <w:basedOn w:val="DefaultParagraphFont"/>
    <w:rsid w:val="003A5AB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2344A"/>
    <w:rPr>
      <w:color w:val="605E5C"/>
      <w:shd w:val="clear" w:color="auto" w:fill="E1DFDD"/>
    </w:rPr>
  </w:style>
  <w:style w:type="numbering" w:customStyle="1" w:styleId="NoList4">
    <w:name w:val="No List4"/>
    <w:next w:val="NoList"/>
    <w:uiPriority w:val="99"/>
    <w:semiHidden/>
    <w:unhideWhenUsed/>
    <w:rsid w:val="00182A74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651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81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0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7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73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5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8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6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7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384237-A2CA-4D5B-9E1E-4A08297251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2</Words>
  <Characters>98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FU</dc:creator>
  <cp:keywords/>
  <dc:description/>
  <cp:lastModifiedBy>Emily Tompkins</cp:lastModifiedBy>
  <cp:revision>4</cp:revision>
  <cp:lastPrinted>2020-07-02T20:45:00Z</cp:lastPrinted>
  <dcterms:created xsi:type="dcterms:W3CDTF">2020-07-12T17:05:00Z</dcterms:created>
  <dcterms:modified xsi:type="dcterms:W3CDTF">2020-12-01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cology</vt:lpwstr>
  </property>
  <property fmtid="{D5CDD505-2E9C-101B-9397-08002B2CF9AE}" pid="9" name="Mendeley Recent Style Name 3_1">
    <vt:lpwstr>Ecolog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journal-of-animal-ecology</vt:lpwstr>
  </property>
  <property fmtid="{D5CDD505-2E9C-101B-9397-08002B2CF9AE}" pid="13" name="Mendeley Recent Style Name 5_1">
    <vt:lpwstr>Journal of Animal Ecolog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he-american-naturalist</vt:lpwstr>
  </property>
  <property fmtid="{D5CDD505-2E9C-101B-9397-08002B2CF9AE}" pid="21" name="Mendeley Recent Style Name 9_1">
    <vt:lpwstr>The American Naturalis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4bcdf9a-dc61-31f3-b462-f0fc829b2865</vt:lpwstr>
  </property>
  <property fmtid="{D5CDD505-2E9C-101B-9397-08002B2CF9AE}" pid="24" name="Mendeley Citation Style_1">
    <vt:lpwstr>http://www.zotero.org/styles/ecology</vt:lpwstr>
  </property>
</Properties>
</file>